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5E7A3" w14:textId="6008890F" w:rsidR="00224BB8" w:rsidRPr="00C9797A" w:rsidRDefault="00C7399D">
      <w:pPr>
        <w:rPr>
          <w:rFonts w:ascii="Arial" w:hAnsi="Arial" w:cs="Arial"/>
          <w:szCs w:val="21"/>
        </w:rPr>
      </w:pPr>
      <w:r w:rsidRPr="00C9797A">
        <w:rPr>
          <w:rFonts w:ascii="Arial" w:hAnsi="Arial" w:cs="Arial"/>
          <w:szCs w:val="21"/>
        </w:rPr>
        <w:t>S</w:t>
      </w:r>
      <w:r w:rsidR="00E44A4A">
        <w:rPr>
          <w:rFonts w:ascii="Arial" w:hAnsi="Arial" w:cs="Arial" w:hint="eastAsia"/>
          <w:szCs w:val="21"/>
        </w:rPr>
        <w:t>1</w:t>
      </w:r>
      <w:r w:rsidR="00EB2896">
        <w:rPr>
          <w:rFonts w:ascii="Arial" w:hAnsi="Arial" w:cs="Arial" w:hint="eastAsia"/>
          <w:szCs w:val="21"/>
        </w:rPr>
        <w:t xml:space="preserve"> </w:t>
      </w:r>
      <w:r w:rsidR="00EB2896" w:rsidRPr="00C9797A">
        <w:rPr>
          <w:rFonts w:ascii="Arial" w:hAnsi="Arial" w:cs="Arial"/>
          <w:szCs w:val="21"/>
        </w:rPr>
        <w:t>Table</w:t>
      </w:r>
      <w:r w:rsidRPr="00C9797A">
        <w:rPr>
          <w:rFonts w:ascii="Arial" w:hAnsi="Arial" w:cs="Arial"/>
          <w:szCs w:val="21"/>
        </w:rPr>
        <w:t xml:space="preserve">. </w:t>
      </w:r>
      <w:proofErr w:type="spellStart"/>
      <w:r w:rsidRPr="00C9797A">
        <w:rPr>
          <w:rFonts w:ascii="Arial" w:hAnsi="Arial" w:cs="Arial"/>
          <w:szCs w:val="21"/>
        </w:rPr>
        <w:t>Immunoinformatics</w:t>
      </w:r>
      <w:proofErr w:type="spellEnd"/>
      <w:r w:rsidRPr="00C9797A">
        <w:rPr>
          <w:rFonts w:ascii="Arial" w:hAnsi="Arial" w:cs="Arial"/>
          <w:szCs w:val="21"/>
        </w:rPr>
        <w:t xml:space="preserve"> tools, parameters, and cutoff values used for epitope prediction and vaccine construct design</w:t>
      </w:r>
      <w:r w:rsidR="00FD24EE">
        <w:rPr>
          <w:rFonts w:ascii="Arial" w:hAnsi="Arial" w:cs="Arial" w:hint="eastAsia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1559"/>
        <w:gridCol w:w="2347"/>
      </w:tblGrid>
      <w:tr w:rsidR="00777210" w:rsidRPr="00C9797A" w14:paraId="62B5640E" w14:textId="77777777" w:rsidTr="00C9797A">
        <w:tc>
          <w:tcPr>
            <w:tcW w:w="1555" w:type="dxa"/>
          </w:tcPr>
          <w:p w14:paraId="133AB702" w14:textId="77777777" w:rsidR="00777210" w:rsidRPr="00C9797A" w:rsidRDefault="00777210" w:rsidP="00AB45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211609370"/>
            <w:r w:rsidRPr="00C9797A">
              <w:rPr>
                <w:rFonts w:ascii="Arial" w:hAnsi="Arial" w:cs="Arial"/>
                <w:b/>
                <w:bCs/>
                <w:sz w:val="16"/>
                <w:szCs w:val="16"/>
              </w:rPr>
              <w:t>Tool</w:t>
            </w:r>
          </w:p>
        </w:tc>
        <w:tc>
          <w:tcPr>
            <w:tcW w:w="2835" w:type="dxa"/>
          </w:tcPr>
          <w:p w14:paraId="4E8B8731" w14:textId="77777777" w:rsidR="00777210" w:rsidRPr="00C9797A" w:rsidRDefault="00777210" w:rsidP="00AB45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797A">
              <w:rPr>
                <w:rFonts w:ascii="Arial" w:hAnsi="Arial" w:cs="Arial"/>
                <w:b/>
                <w:bCs/>
                <w:sz w:val="16"/>
                <w:szCs w:val="16"/>
              </w:rPr>
              <w:t>Parameter(s)</w:t>
            </w:r>
          </w:p>
        </w:tc>
        <w:tc>
          <w:tcPr>
            <w:tcW w:w="1559" w:type="dxa"/>
          </w:tcPr>
          <w:p w14:paraId="59CE36DE" w14:textId="77777777" w:rsidR="00777210" w:rsidRPr="00C9797A" w:rsidRDefault="00777210" w:rsidP="00AB45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797A">
              <w:rPr>
                <w:rFonts w:ascii="Arial" w:hAnsi="Arial" w:cs="Arial"/>
                <w:b/>
                <w:bCs/>
                <w:sz w:val="16"/>
                <w:szCs w:val="16"/>
              </w:rPr>
              <w:t>Threshold(s)</w:t>
            </w:r>
          </w:p>
        </w:tc>
        <w:tc>
          <w:tcPr>
            <w:tcW w:w="2347" w:type="dxa"/>
          </w:tcPr>
          <w:p w14:paraId="571BDB35" w14:textId="77777777" w:rsidR="00777210" w:rsidRPr="00C9797A" w:rsidRDefault="00777210" w:rsidP="00AB457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797A">
              <w:rPr>
                <w:rFonts w:ascii="Arial" w:hAnsi="Arial" w:cs="Arial"/>
                <w:b/>
                <w:bCs/>
                <w:sz w:val="16"/>
                <w:szCs w:val="16"/>
              </w:rPr>
              <w:t>Cutoff Justification</w:t>
            </w:r>
          </w:p>
        </w:tc>
      </w:tr>
      <w:tr w:rsidR="00777210" w:rsidRPr="00C9797A" w14:paraId="5EDABFC7" w14:textId="77777777" w:rsidTr="00C9797A">
        <w:tc>
          <w:tcPr>
            <w:tcW w:w="1555" w:type="dxa"/>
          </w:tcPr>
          <w:p w14:paraId="63CC6B30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etCTL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1.2</w:t>
            </w:r>
          </w:p>
        </w:tc>
        <w:tc>
          <w:tcPr>
            <w:tcW w:w="2835" w:type="dxa"/>
          </w:tcPr>
          <w:p w14:paraId="33F2E48C" w14:textId="77777777" w:rsidR="00777210" w:rsidRPr="00C9797A" w:rsidRDefault="005E7D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Weight on cleavage = 0.15; TAP = 0.05</w:t>
            </w:r>
          </w:p>
          <w:p w14:paraId="3439052D" w14:textId="193C20BF" w:rsidR="005E7DF5" w:rsidRPr="00C9797A" w:rsidRDefault="005E7D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HLA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supertypes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>: A1, A2, A3, A24, A26, B7, B8, B27, B39, B44, B58, and B62</w:t>
            </w:r>
            <w:r w:rsidR="00FC24C2"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14:paraId="0A88690A" w14:textId="316F55A8" w:rsidR="00777210" w:rsidRPr="00C9797A" w:rsidRDefault="005E7D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Epitope identification score &gt; 0.75</w:t>
            </w:r>
          </w:p>
        </w:tc>
        <w:tc>
          <w:tcPr>
            <w:tcW w:w="2347" w:type="dxa"/>
          </w:tcPr>
          <w:p w14:paraId="2E32685F" w14:textId="10827766" w:rsidR="00777210" w:rsidRPr="00C9797A" w:rsidRDefault="00B11AF3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Default threshold recommended by developers to maximize sensitivity and specificity</w:t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797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arsen&lt;/Author&gt;&lt;Year&gt;2007&lt;/Year&gt;&lt;RecNum&gt;2&lt;/RecNum&gt;&lt;DisplayText&gt;[1]&lt;/DisplayText&gt;&lt;record&gt;&lt;rec-number&gt;2&lt;/rec-number&gt;&lt;foreign-keys&gt;&lt;key app="EN" db-id="eeesf25sbwefsse0d5dp00tqt2esp5e05fsp" timestamp="1752392586"&gt;2&lt;/key&gt;&lt;/foreign-keys&gt;&lt;ref-type name="Journal Article"&gt;17&lt;/ref-type&gt;&lt;contributors&gt;&lt;authors&gt;&lt;author&gt;Larsen, M. V.&lt;/author&gt;&lt;author&gt;Lundegaard, C.&lt;/author&gt;&lt;author&gt;Lamberth, K.&lt;/author&gt;&lt;author&gt;Buus, S.&lt;/author&gt;&lt;author&gt;Lund, O.&lt;/author&gt;&lt;author&gt;Nielsen, M.&lt;/author&gt;&lt;/authors&gt;&lt;/contributors&gt;&lt;auth-address&gt;Center for Biological Sequence Analysis, BioCentrum-DTU, Building 208, Technical University of Denmark, DK-2800 Lyngby, Denmark. metteb@cbs.dtu.dk&lt;/auth-address&gt;&lt;titles&gt;&lt;title&gt;Large-scale validation of methods for cytotoxic T-lymphocyte epitope prediction&lt;/title&gt;&lt;secondary-title&gt;BMC Bioinformatics&lt;/secondary-title&gt;&lt;/titles&gt;&lt;periodical&gt;&lt;full-title&gt;BMC Bioinformatics&lt;/full-title&gt;&lt;/periodical&gt;&lt;pages&gt;424&lt;/pages&gt;&lt;volume&gt;8&lt;/volume&gt;&lt;edition&gt;2007/11/02&lt;/edition&gt;&lt;keywords&gt;&lt;keyword&gt;*Algorithms&lt;/keyword&gt;&lt;keyword&gt;Binding Sites&lt;/keyword&gt;&lt;keyword&gt;Epitope Mapping/*methods&lt;/keyword&gt;&lt;keyword&gt;Epitopes, T-Lymphocyte/*chemistry/*immunology&lt;/keyword&gt;&lt;keyword&gt;Protein Binding&lt;/keyword&gt;&lt;keyword&gt;Sequence Analysis, Protein/*methods&lt;/keyword&gt;&lt;keyword&gt;T-Lymphocytes, Cytotoxic/*chemistry/*immunology&lt;/keyword&gt;&lt;/keywords&gt;&lt;dates&gt;&lt;year&gt;2007&lt;/year&gt;&lt;pub-dates&gt;&lt;date&gt;Oct 31&lt;/date&gt;&lt;/pub-dates&gt;&lt;/dates&gt;&lt;isbn&gt;1471-2105 (Electronic)&amp;#xD;1471-2105 (Linking)&lt;/isbn&gt;&lt;accession-num&gt;17973982&lt;/accession-num&gt;&lt;urls&gt;&lt;related-urls&gt;&lt;url&gt;https://www.ncbi.nlm.nih.gov/pubmed/17973982&lt;/url&gt;&lt;/related-urls&gt;&lt;/urls&gt;&lt;custom2&gt;PMC2194739&lt;/custom2&gt;&lt;electronic-resource-num&gt;10.1186/1471-2105-8-424&lt;/electronic-resource-num&gt;&lt;/record&gt;&lt;/Cite&gt;&lt;/EndNote&gt;</w:instrTex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797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77210" w:rsidRPr="00C9797A" w14:paraId="01774480" w14:textId="77777777" w:rsidTr="00C9797A">
        <w:tc>
          <w:tcPr>
            <w:tcW w:w="1555" w:type="dxa"/>
          </w:tcPr>
          <w:p w14:paraId="08FC2923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TepiTool</w:t>
            </w:r>
            <w:proofErr w:type="spellEnd"/>
          </w:p>
        </w:tc>
        <w:tc>
          <w:tcPr>
            <w:tcW w:w="2835" w:type="dxa"/>
          </w:tcPr>
          <w:p w14:paraId="6D25F09A" w14:textId="77777777" w:rsidR="00777210" w:rsidRPr="00C9797A" w:rsidRDefault="008F70C7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Class I HLA alleles: panel of 27 most frequent A &amp; B alleles.</w:t>
            </w:r>
          </w:p>
          <w:p w14:paraId="714F161F" w14:textId="68D68579" w:rsidR="008F70C7" w:rsidRPr="00C9797A" w:rsidRDefault="008F70C7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</w:t>
            </w:r>
            <w:r w:rsidR="00FC24C2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797A">
              <w:rPr>
                <w:rFonts w:ascii="Arial" w:hAnsi="Arial" w:cs="Arial"/>
                <w:sz w:val="16"/>
                <w:szCs w:val="16"/>
              </w:rPr>
              <w:t>Conservancy analysis: No</w:t>
            </w:r>
          </w:p>
          <w:p w14:paraId="2C012333" w14:textId="085BB858" w:rsidR="008F70C7" w:rsidRPr="00C9797A" w:rsidRDefault="008F70C7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3. Prediction method: </w:t>
            </w:r>
            <w:proofErr w:type="spellStart"/>
            <w:r w:rsidR="00FC24C2" w:rsidRPr="00C9797A">
              <w:rPr>
                <w:rFonts w:ascii="Arial" w:hAnsi="Arial" w:cs="Arial"/>
                <w:sz w:val="16"/>
                <w:szCs w:val="16"/>
              </w:rPr>
              <w:t>NetMHCpan</w:t>
            </w:r>
            <w:proofErr w:type="spellEnd"/>
            <w:r w:rsidR="00FC24C2" w:rsidRPr="00C9797A">
              <w:rPr>
                <w:rFonts w:ascii="Arial" w:hAnsi="Arial" w:cs="Arial"/>
                <w:sz w:val="16"/>
                <w:szCs w:val="16"/>
              </w:rPr>
              <w:t xml:space="preserve"> (v4.1)</w:t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CC2D026" w14:textId="7500C584" w:rsidR="00944EE5" w:rsidRPr="00C9797A" w:rsidRDefault="00FC24C2" w:rsidP="00224BB8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4</w:t>
            </w:r>
            <w:r w:rsidR="008F70C7" w:rsidRPr="00C9797A">
              <w:rPr>
                <w:rFonts w:ascii="Arial" w:hAnsi="Arial" w:cs="Arial"/>
                <w:sz w:val="16"/>
                <w:szCs w:val="16"/>
              </w:rPr>
              <w:t>.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Select peptides based on predicted lC50.</w:t>
            </w:r>
          </w:p>
        </w:tc>
        <w:tc>
          <w:tcPr>
            <w:tcW w:w="1559" w:type="dxa"/>
          </w:tcPr>
          <w:p w14:paraId="68B810A1" w14:textId="39D771F9" w:rsidR="00777210" w:rsidRPr="00C9797A" w:rsidRDefault="00FC24C2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IC50 &lt; 500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347" w:type="dxa"/>
          </w:tcPr>
          <w:p w14:paraId="7862CD9F" w14:textId="4EA88888" w:rsidR="00777210" w:rsidRPr="00C9797A" w:rsidRDefault="002232BF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The IEDB recommends an absolute binding affinity (IC50) threshold of 500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identifies binders.</w:t>
            </w:r>
          </w:p>
        </w:tc>
      </w:tr>
      <w:tr w:rsidR="00777210" w:rsidRPr="00C9797A" w14:paraId="5C690954" w14:textId="77777777" w:rsidTr="00C9797A">
        <w:tc>
          <w:tcPr>
            <w:tcW w:w="1555" w:type="dxa"/>
          </w:tcPr>
          <w:p w14:paraId="578BA02A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etMHCIIpan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- 4.0</w:t>
            </w:r>
          </w:p>
        </w:tc>
        <w:tc>
          <w:tcPr>
            <w:tcW w:w="2835" w:type="dxa"/>
          </w:tcPr>
          <w:p w14:paraId="265D39CD" w14:textId="6A182D68" w:rsidR="00A1307D" w:rsidRPr="00C9797A" w:rsidRDefault="005C2873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Peptide length</w:t>
            </w:r>
            <w:r w:rsidR="00224BB8" w:rsidRPr="00C9797A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A1307D" w:rsidRPr="00C9797A">
              <w:rPr>
                <w:rFonts w:ascii="Arial" w:hAnsi="Arial" w:cs="Arial"/>
                <w:sz w:val="16"/>
                <w:szCs w:val="16"/>
              </w:rPr>
              <w:t>15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mer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28C57E8" w14:textId="4C4CE77C" w:rsidR="00777210" w:rsidRPr="00C9797A" w:rsidRDefault="005C2873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HLA: </w:t>
            </w:r>
            <w:r w:rsidR="00A1307D" w:rsidRPr="00C9797A">
              <w:rPr>
                <w:rFonts w:ascii="Arial" w:hAnsi="Arial" w:cs="Arial"/>
                <w:sz w:val="16"/>
                <w:szCs w:val="16"/>
              </w:rPr>
              <w:t>HLA alleles indicated in Methods section.</w:t>
            </w:r>
          </w:p>
        </w:tc>
        <w:tc>
          <w:tcPr>
            <w:tcW w:w="1559" w:type="dxa"/>
          </w:tcPr>
          <w:p w14:paraId="7D152CC1" w14:textId="7FE916BF" w:rsidR="00777210" w:rsidRPr="00C9797A" w:rsidRDefault="005C2873" w:rsidP="001707D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IC50 &lt; 500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="00E95C50" w:rsidRPr="00C9797A">
              <w:rPr>
                <w:rFonts w:ascii="Arial" w:hAnsi="Arial" w:cs="Arial"/>
                <w:sz w:val="16"/>
                <w:szCs w:val="16"/>
              </w:rPr>
              <w:t xml:space="preserve"> (binder) </w:t>
            </w:r>
          </w:p>
        </w:tc>
        <w:tc>
          <w:tcPr>
            <w:tcW w:w="2347" w:type="dxa"/>
          </w:tcPr>
          <w:p w14:paraId="3062E146" w14:textId="4003839F" w:rsidR="00777210" w:rsidRPr="00C9797A" w:rsidRDefault="00E95C5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A 500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affinity threshold is commonly used in previous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etMHCIIpan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studies</w:t>
            </w:r>
            <w:r w:rsidR="00F3031A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3031A" w:rsidRPr="00C9797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W5zZW48L0F1dGhvcj48WWVhcj4yMDE4PC9ZZWFyPjxS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</w:fldData>
              </w:fldChar>
            </w:r>
            <w:r w:rsidR="00B11AF3" w:rsidRPr="00C9797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B11AF3" w:rsidRPr="00C9797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ZW5zZW48L0F1dGhvcj48WWVhcj4yMDE4PC9ZZWFyPjxS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</w:fldData>
              </w:fldChar>
            </w:r>
            <w:r w:rsidR="00B11AF3" w:rsidRPr="00C9797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B11AF3" w:rsidRPr="00C9797A">
              <w:rPr>
                <w:rFonts w:ascii="Arial" w:hAnsi="Arial" w:cs="Arial"/>
                <w:sz w:val="16"/>
                <w:szCs w:val="16"/>
              </w:rPr>
            </w:r>
            <w:r w:rsidR="00B11AF3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F3031A" w:rsidRPr="00C9797A">
              <w:rPr>
                <w:rFonts w:ascii="Arial" w:hAnsi="Arial" w:cs="Arial"/>
                <w:sz w:val="16"/>
                <w:szCs w:val="16"/>
              </w:rPr>
            </w:r>
            <w:r w:rsidR="00F3031A"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11AF3" w:rsidRPr="00C9797A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="00F3031A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and is applied here for comparative purposes</w:t>
            </w:r>
            <w:r w:rsidR="005D2316" w:rsidRPr="00C9797A">
              <w:rPr>
                <w:rFonts w:ascii="Arial" w:hAnsi="Arial" w:cs="Arial"/>
                <w:sz w:val="16"/>
                <w:szCs w:val="16"/>
              </w:rPr>
              <w:t>.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D2316" w:rsidRPr="00C9797A">
              <w:rPr>
                <w:rFonts w:ascii="Arial" w:hAnsi="Arial" w:cs="Arial"/>
                <w:sz w:val="16"/>
                <w:szCs w:val="16"/>
              </w:rPr>
              <w:t>F</w:t>
            </w:r>
            <w:r w:rsidRPr="00C9797A">
              <w:rPr>
                <w:rFonts w:ascii="Arial" w:hAnsi="Arial" w:cs="Arial"/>
                <w:sz w:val="16"/>
                <w:szCs w:val="16"/>
              </w:rPr>
              <w:t>or EL scores, %Rank &lt; 10 is typically considered indicative of binding.</w:t>
            </w:r>
          </w:p>
        </w:tc>
      </w:tr>
      <w:tr w:rsidR="00777210" w:rsidRPr="00C9797A" w14:paraId="171A3C8C" w14:textId="77777777" w:rsidTr="00C9797A">
        <w:tc>
          <w:tcPr>
            <w:tcW w:w="1555" w:type="dxa"/>
          </w:tcPr>
          <w:p w14:paraId="4497BF9F" w14:textId="1044D939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IEDB Class I Immunogenicity</w:t>
            </w:r>
          </w:p>
        </w:tc>
        <w:tc>
          <w:tcPr>
            <w:tcW w:w="2835" w:type="dxa"/>
          </w:tcPr>
          <w:p w14:paraId="0C9F0404" w14:textId="05C53D70" w:rsidR="00777210" w:rsidRPr="00C9797A" w:rsidRDefault="001A4EB7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Specify which positions to mask: Default (1st, 2nd, and C-terminus amino acids)</w:t>
            </w:r>
          </w:p>
        </w:tc>
        <w:tc>
          <w:tcPr>
            <w:tcW w:w="1559" w:type="dxa"/>
          </w:tcPr>
          <w:p w14:paraId="4B69CB58" w14:textId="65DD5BA4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Score &gt; 0</w:t>
            </w:r>
          </w:p>
        </w:tc>
        <w:tc>
          <w:tcPr>
            <w:tcW w:w="2347" w:type="dxa"/>
          </w:tcPr>
          <w:p w14:paraId="34AACA28" w14:textId="0B663C68" w:rsidR="00777210" w:rsidRPr="00C9797A" w:rsidRDefault="00520EC3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Peptides with positive scores are </w:t>
            </w:r>
            <w:r w:rsidR="008D2A78">
              <w:rPr>
                <w:rFonts w:ascii="Arial" w:hAnsi="Arial" w:cs="Arial" w:hint="eastAsia"/>
                <w:sz w:val="16"/>
                <w:szCs w:val="16"/>
              </w:rPr>
              <w:t>predicted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D0259" w:rsidRPr="008D0259">
              <w:rPr>
                <w:rFonts w:ascii="Arial" w:hAnsi="Arial" w:cs="Arial" w:hint="eastAsia"/>
                <w:sz w:val="16"/>
                <w:szCs w:val="16"/>
              </w:rPr>
              <w:t>to have higher immunogenic potential</w:t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lis&lt;/Author&gt;&lt;Year&gt;2013&lt;/Year&gt;&lt;RecNum&gt;6&lt;/RecNum&gt;&lt;DisplayText&gt;[3]&lt;/DisplayText&gt;&lt;record&gt;&lt;rec-number&gt;6&lt;/rec-number&gt;&lt;foreign-keys&gt;&lt;key app="EN" db-id="eeesf25sbwefsse0d5dp00tqt2esp5e05fsp" timestamp="1752395162"&gt;6&lt;/key&gt;&lt;/foreign-keys&gt;&lt;ref-type name="Journal Article"&gt;17&lt;/ref-type&gt;&lt;contributors&gt;&lt;authors&gt;&lt;author&gt;Calis, J. J.&lt;/author&gt;&lt;author&gt;Maybeno, M.&lt;/author&gt;&lt;author&gt;Greenbaum, J. A.&lt;/author&gt;&lt;author&gt;Weiskopf, D.&lt;/author&gt;&lt;author&gt;De Silva, A. D.&lt;/author&gt;&lt;author&gt;Sette, A.&lt;/author&gt;&lt;author&gt;Kesmir, C.&lt;/author&gt;&lt;author&gt;Peters, B.&lt;/author&gt;&lt;/authors&gt;&lt;/contributors&gt;&lt;auth-address&gt;Theoretical Biology &amp;amp; Bioinformatics, Utrecht University, Utrecht, The Netherlands.&lt;/auth-address&gt;&lt;titles&gt;&lt;title&gt;Properties of MHC class I presented peptides that enhance immunogenicity&lt;/title&gt;&lt;secondary-title&gt;PLoS Comput Biol&lt;/secondary-title&gt;&lt;/titles&gt;&lt;periodical&gt;&lt;full-title&gt;PLoS Comput Biol&lt;/full-title&gt;&lt;/periodical&gt;&lt;pages&gt;e1003266&lt;/pages&gt;&lt;volume&gt;9&lt;/volume&gt;&lt;number&gt;10&lt;/number&gt;&lt;edition&gt;2013/11/10&lt;/edition&gt;&lt;keywords&gt;&lt;keyword&gt;Amino Acid Sequence&lt;/keyword&gt;&lt;keyword&gt;Animals&lt;/keyword&gt;&lt;keyword&gt;Antigens, Viral/immunology&lt;/keyword&gt;&lt;keyword&gt;Databases, Protein&lt;/keyword&gt;&lt;keyword&gt;Epitopes/*immunology&lt;/keyword&gt;&lt;keyword&gt;Histocompatibility Antigens Class I/chemistry/*immunology&lt;/keyword&gt;&lt;keyword&gt;Humans&lt;/keyword&gt;&lt;keyword&gt;Mice&lt;/keyword&gt;&lt;keyword&gt;*Models, Immunological&lt;/keyword&gt;&lt;keyword&gt;Peptides/chemistry/*immunology&lt;/keyword&gt;&lt;keyword&gt;T-Lymphocytes/immunology&lt;/keyword&gt;&lt;/keywords&gt;&lt;dates&gt;&lt;year&gt;2013&lt;/year&gt;&lt;pub-dates&gt;&lt;date&gt;Oct&lt;/date&gt;&lt;/pub-dates&gt;&lt;/dates&gt;&lt;isbn&gt;1553-7358 (Electronic)&amp;#xD;1553-734X (Print)&amp;#xD;1553-734X (Linking)&lt;/isbn&gt;&lt;accession-num&gt;24204222&lt;/accession-num&gt;&lt;urls&gt;&lt;related-urls&gt;&lt;url&gt;https://www.ncbi.nlm.nih.gov/pubmed/24204222&lt;/url&gt;&lt;/related-urls&gt;&lt;/urls&gt;&lt;custom2&gt;PMC3808449&lt;/custom2&gt;&lt;electronic-resource-num&gt;10.1371/journal.pcbi.1003266&lt;/electronic-resource-num&gt;&lt;/record&gt;&lt;/Cite&gt;&lt;/EndNote&gt;</w:instrText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4EB7" w:rsidRPr="00C9797A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1A4EB7" w:rsidRPr="00C9797A">
              <w:rPr>
                <w:rFonts w:ascii="Arial" w:hAnsi="Arial" w:cs="Arial"/>
                <w:sz w:val="16"/>
                <w:szCs w:val="16"/>
              </w:rPr>
              <w:t>.</w:t>
            </w:r>
            <w:r w:rsidR="008D2A78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8D2A78" w:rsidRPr="008D2A78">
              <w:rPr>
                <w:rFonts w:ascii="Arial" w:hAnsi="Arial" w:cs="Arial" w:hint="eastAsia"/>
                <w:sz w:val="16"/>
                <w:szCs w:val="16"/>
              </w:rPr>
              <w:t>(Used for ranking only; not definitive evidence of immunogenicity.)</w:t>
            </w:r>
          </w:p>
        </w:tc>
      </w:tr>
      <w:tr w:rsidR="00777210" w:rsidRPr="00C9797A" w14:paraId="02A9573F" w14:textId="77777777" w:rsidTr="00C9797A">
        <w:tc>
          <w:tcPr>
            <w:tcW w:w="1555" w:type="dxa"/>
          </w:tcPr>
          <w:p w14:paraId="64917C6E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ABCpred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tool</w:t>
            </w:r>
          </w:p>
        </w:tc>
        <w:tc>
          <w:tcPr>
            <w:tcW w:w="2835" w:type="dxa"/>
          </w:tcPr>
          <w:p w14:paraId="0398BEF1" w14:textId="77777777" w:rsidR="00777210" w:rsidRPr="00C9797A" w:rsidRDefault="0056504D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Window length to use for prediction: 16</w:t>
            </w:r>
          </w:p>
          <w:p w14:paraId="3C5F834B" w14:textId="7F314B6F" w:rsidR="0056504D" w:rsidRPr="00C9797A" w:rsidRDefault="0056504D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Overlapping filter: ON</w:t>
            </w:r>
          </w:p>
        </w:tc>
        <w:tc>
          <w:tcPr>
            <w:tcW w:w="1559" w:type="dxa"/>
          </w:tcPr>
          <w:p w14:paraId="373CAD56" w14:textId="700BEE26" w:rsidR="00777210" w:rsidRPr="00C9797A" w:rsidRDefault="000472CE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Score </w:t>
            </w:r>
            <w:r w:rsidR="008578DC" w:rsidRPr="00C9797A">
              <w:rPr>
                <w:rFonts w:ascii="Arial" w:hAnsi="Arial" w:cs="Arial"/>
                <w:sz w:val="16"/>
                <w:szCs w:val="16"/>
              </w:rPr>
              <w:t>≥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0.51</w:t>
            </w:r>
          </w:p>
        </w:tc>
        <w:tc>
          <w:tcPr>
            <w:tcW w:w="2347" w:type="dxa"/>
          </w:tcPr>
          <w:p w14:paraId="3C183AF6" w14:textId="2757427E" w:rsidR="008578DC" w:rsidRPr="00C9797A" w:rsidRDefault="008578DC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</w:t>
            </w:r>
            <w:bookmarkStart w:id="1" w:name="OLE_LINK1"/>
            <w:r w:rsidRPr="00C9797A">
              <w:rPr>
                <w:rFonts w:ascii="Arial" w:hAnsi="Arial" w:cs="Arial"/>
                <w:sz w:val="16"/>
                <w:szCs w:val="16"/>
              </w:rPr>
              <w:t xml:space="preserve">The default threshold </w:t>
            </w:r>
            <w:r w:rsidR="00F36DD8" w:rsidRPr="00C9797A">
              <w:rPr>
                <w:rFonts w:ascii="Arial" w:hAnsi="Arial" w:cs="Arial"/>
                <w:sz w:val="16"/>
                <w:szCs w:val="16"/>
              </w:rPr>
              <w:t>is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0.51.</w:t>
            </w:r>
            <w:bookmarkEnd w:id="1"/>
          </w:p>
          <w:p w14:paraId="2DD294F5" w14:textId="58C441CF" w:rsidR="00777210" w:rsidRPr="00C9797A" w:rsidRDefault="008578DC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At 0.5, it shows 65.93% </w:t>
            </w:r>
            <w:r w:rsidR="001D4649" w:rsidRPr="00C9797A">
              <w:rPr>
                <w:rFonts w:ascii="Arial" w:hAnsi="Arial" w:cs="Arial"/>
                <w:sz w:val="16"/>
                <w:szCs w:val="16"/>
              </w:rPr>
              <w:t>accuracy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with equal sensitivity and specificity using window length of 16</w:t>
            </w:r>
            <w:r w:rsidR="001D4649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4649" w:rsidRPr="00C9797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D4649" w:rsidRPr="00C9797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ha&lt;/Author&gt;&lt;Year&gt;2006&lt;/Year&gt;&lt;RecNum&gt;11&lt;/RecNum&gt;&lt;DisplayText&gt;[4]&lt;/DisplayText&gt;&lt;record&gt;&lt;rec-number&gt;11&lt;/rec-number&gt;&lt;foreign-keys&gt;&lt;key app="EN" db-id="eeesf25sbwefsse0d5dp00tqt2esp5e05fsp" timestamp="1752417239"&gt;11&lt;/key&gt;&lt;/foreign-keys&gt;&lt;ref-type name="Journal Article"&gt;17&lt;/ref-type&gt;&lt;contributors&gt;&lt;authors&gt;&lt;author&gt;Saha, S.&lt;/author&gt;&lt;author&gt;Raghava, G. P.&lt;/author&gt;&lt;/authors&gt;&lt;/contributors&gt;&lt;auth-address&gt;Institute of Microbial Technology, Chandigarh, India.&lt;/auth-address&gt;&lt;titles&gt;&lt;title&gt;Prediction of continuous B-cell epitopes in an antigen using recurrent neural network&lt;/title&gt;&lt;secondary-title&gt;Proteins&lt;/secondary-title&gt;&lt;/titles&gt;&lt;periodical&gt;&lt;full-title&gt;Proteins&lt;/full-title&gt;&lt;/periodical&gt;&lt;pages&gt;40-8&lt;/pages&gt;&lt;volume&gt;65&lt;/volume&gt;&lt;number&gt;1&lt;/number&gt;&lt;edition&gt;2006/08/09&lt;/edition&gt;&lt;keywords&gt;&lt;keyword&gt;Amino Acid Sequence&lt;/keyword&gt;&lt;keyword&gt;Animals&lt;/keyword&gt;&lt;keyword&gt;Antigens, Bacterial/immunology&lt;/keyword&gt;&lt;keyword&gt;Antigens, Protozoan/immunology&lt;/keyword&gt;&lt;keyword&gt;B-Lymphocytes/*immunology&lt;/keyword&gt;&lt;keyword&gt;Bacterial Proteins&lt;/keyword&gt;&lt;keyword&gt;Computer Simulation&lt;/keyword&gt;&lt;keyword&gt;Epitope Mapping/*methods&lt;/keyword&gt;&lt;keyword&gt;Epitopes/*chemistry/immunology&lt;/keyword&gt;&lt;keyword&gt;Neural Networks, Computer&lt;/keyword&gt;&lt;keyword&gt;Plasmodium falciparum/immunology&lt;/keyword&gt;&lt;/keywords&gt;&lt;dates&gt;&lt;year&gt;2006&lt;/year&gt;&lt;pub-dates&gt;&lt;date&gt;Oct 1&lt;/date&gt;&lt;/pub-dates&gt;&lt;/dates&gt;&lt;isbn&gt;1097-0134 (Electronic)&amp;#xD;0887-3585 (Linking)&lt;/isbn&gt;&lt;accession-num&gt;16894596&lt;/accession-num&gt;&lt;urls&gt;&lt;related-urls&gt;&lt;url&gt;https://www.ncbi.nlm.nih.gov/pubmed/16894596&lt;/url&gt;&lt;/related-urls&gt;&lt;/urls&gt;&lt;electronic-resource-num&gt;10.1002/prot.21078&lt;/electronic-resource-num&gt;&lt;/record&gt;&lt;/Cite&gt;&lt;/EndNote&gt;</w:instrText>
            </w:r>
            <w:r w:rsidR="001D4649"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D4649" w:rsidRPr="00C9797A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="001D4649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77210" w:rsidRPr="00C9797A" w14:paraId="7C777A69" w14:textId="77777777" w:rsidTr="00C9797A">
        <w:tc>
          <w:tcPr>
            <w:tcW w:w="1555" w:type="dxa"/>
          </w:tcPr>
          <w:p w14:paraId="3584B001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Vaxijen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2.0</w:t>
            </w:r>
          </w:p>
        </w:tc>
        <w:tc>
          <w:tcPr>
            <w:tcW w:w="2835" w:type="dxa"/>
          </w:tcPr>
          <w:p w14:paraId="3E60DEF9" w14:textId="055B5EED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Target organism: Virus</w:t>
            </w:r>
          </w:p>
        </w:tc>
        <w:tc>
          <w:tcPr>
            <w:tcW w:w="1559" w:type="dxa"/>
          </w:tcPr>
          <w:p w14:paraId="2556C150" w14:textId="17C79BE2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Score </w:t>
            </w:r>
            <w:bookmarkStart w:id="2" w:name="OLE_LINK12"/>
            <w:r w:rsidRPr="00C9797A">
              <w:rPr>
                <w:rFonts w:ascii="Arial" w:hAnsi="Arial" w:cs="Arial"/>
                <w:sz w:val="16"/>
                <w:szCs w:val="16"/>
              </w:rPr>
              <w:t>&gt; 0.4</w:t>
            </w:r>
            <w:bookmarkEnd w:id="2"/>
          </w:p>
        </w:tc>
        <w:tc>
          <w:tcPr>
            <w:tcW w:w="2347" w:type="dxa"/>
          </w:tcPr>
          <w:p w14:paraId="0C42DF26" w14:textId="33EE3C1F" w:rsidR="00777210" w:rsidRPr="00C9797A" w:rsidRDefault="001D4649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It shows </w:t>
            </w:r>
            <w:r w:rsidR="00777210" w:rsidRPr="00C9797A">
              <w:rPr>
                <w:rFonts w:ascii="Arial" w:hAnsi="Arial" w:cs="Arial"/>
                <w:sz w:val="16"/>
                <w:szCs w:val="16"/>
              </w:rPr>
              <w:t>70% accuracy at threshold 0.4</w:t>
            </w:r>
            <w:r w:rsidR="005C2873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C2873" w:rsidRPr="00C9797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797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oytchinova&lt;/Author&gt;&lt;Year&gt;2007&lt;/Year&gt;&lt;RecNum&gt;3&lt;/RecNum&gt;&lt;DisplayText&gt;[5]&lt;/DisplayText&gt;&lt;record&gt;&lt;rec-number&gt;3&lt;/rec-number&gt;&lt;foreign-keys&gt;&lt;key app="EN" db-id="eeesf25sbwefsse0d5dp00tqt2esp5e05fsp" timestamp="1752393680"&gt;3&lt;/key&gt;&lt;/foreign-keys&gt;&lt;ref-type name="Journal Article"&gt;17&lt;/ref-type&gt;&lt;contributors&gt;&lt;authors&gt;&lt;author&gt;Doytchinova, I. A.&lt;/author&gt;&lt;author&gt;Flower, D. R.&lt;/author&gt;&lt;/authors&gt;&lt;/contributors&gt;&lt;auth-address&gt;Faculty of Pharmacy, Medical University of Sofia, 2 Dunav St., 1000 Sofia, Bulgaria. idoytchinova@pharmfac.acad.bg &amp;lt;idoytchinova@pharmfac.acad.bg&amp;gt;&lt;/auth-address&gt;&lt;titles&gt;&lt;title&gt;VaxiJen: a server for prediction of protective antigens, tumour antigens and subunit vaccines&lt;/title&gt;&lt;secondary-title&gt;BMC Bioinformatics&lt;/secondary-title&gt;&lt;/titles&gt;&lt;periodical&gt;&lt;full-title&gt;BMC Bioinformatics&lt;/full-title&gt;&lt;/periodical&gt;&lt;pages&gt;4&lt;/pages&gt;&lt;volume&gt;8&lt;/volume&gt;&lt;edition&gt;2007/01/09&lt;/edition&gt;&lt;keywords&gt;&lt;keyword&gt;*Algorithms&lt;/keyword&gt;&lt;keyword&gt;Amino Acid Sequence&lt;/keyword&gt;&lt;keyword&gt;Antigens, Bacterial/*chemistry/immunology&lt;/keyword&gt;&lt;keyword&gt;Antigens, Neoplasm/*chemistry/immunology&lt;/keyword&gt;&lt;keyword&gt;Binding Sites&lt;/keyword&gt;&lt;keyword&gt;Molecular Sequence Data&lt;/keyword&gt;&lt;keyword&gt;Protein Binding&lt;/keyword&gt;&lt;keyword&gt;Protein Subunits&lt;/keyword&gt;&lt;keyword&gt;Sequence Analysis, Protein/*methods&lt;/keyword&gt;&lt;keyword&gt;Software&lt;/keyword&gt;&lt;keyword&gt;Vaccines, Subunit/*chemistry/immunology&lt;/keyword&gt;&lt;/keywords&gt;&lt;dates&gt;&lt;year&gt;2007&lt;/year&gt;&lt;pub-dates&gt;&lt;date&gt;Jan 5&lt;/date&gt;&lt;/pub-dates&gt;&lt;/dates&gt;&lt;isbn&gt;1471-2105 (Electronic)&amp;#xD;1471-2105 (Linking)&lt;/isbn&gt;&lt;accession-num&gt;17207271&lt;/accession-num&gt;&lt;urls&gt;&lt;related-urls&gt;&lt;url&gt;https://www.ncbi.nlm.nih.gov/pubmed/17207271&lt;/url&gt;&lt;/related-urls&gt;&lt;/urls&gt;&lt;custom2&gt;PMC1780059&lt;/custom2&gt;&lt;electronic-resource-num&gt;10.1186/1471-2105-8-4&lt;/electronic-resource-num&gt;&lt;/record&gt;&lt;/Cite&gt;&lt;/EndNote&gt;</w:instrText>
            </w:r>
            <w:r w:rsidR="005C2873"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797A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="005C2873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77210"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77210" w:rsidRPr="00C9797A" w14:paraId="62179F18" w14:textId="77777777" w:rsidTr="00C9797A">
        <w:tc>
          <w:tcPr>
            <w:tcW w:w="1555" w:type="dxa"/>
          </w:tcPr>
          <w:p w14:paraId="0EA00489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AllerTOP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2.0</w:t>
            </w:r>
          </w:p>
        </w:tc>
        <w:tc>
          <w:tcPr>
            <w:tcW w:w="2835" w:type="dxa"/>
          </w:tcPr>
          <w:p w14:paraId="2BDAAEF2" w14:textId="005589FF" w:rsidR="00777210" w:rsidRPr="00C9797A" w:rsidRDefault="00071EC3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/A (no adjustable parameter)</w:t>
            </w:r>
          </w:p>
        </w:tc>
        <w:tc>
          <w:tcPr>
            <w:tcW w:w="1559" w:type="dxa"/>
          </w:tcPr>
          <w:p w14:paraId="7F765613" w14:textId="0D7AD067" w:rsidR="00777210" w:rsidRPr="00C9797A" w:rsidRDefault="007F2479" w:rsidP="001707D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.</w:t>
            </w:r>
          </w:p>
        </w:tc>
        <w:tc>
          <w:tcPr>
            <w:tcW w:w="2347" w:type="dxa"/>
          </w:tcPr>
          <w:p w14:paraId="79D100C6" w14:textId="27C32388" w:rsidR="00777210" w:rsidRPr="00C9797A" w:rsidRDefault="007F2479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Fixed binary output (probable allergen / non-allergen).</w:t>
            </w:r>
          </w:p>
        </w:tc>
      </w:tr>
      <w:tr w:rsidR="00777210" w:rsidRPr="00C9797A" w14:paraId="01ED8601" w14:textId="77777777" w:rsidTr="00C9797A">
        <w:tc>
          <w:tcPr>
            <w:tcW w:w="1555" w:type="dxa"/>
          </w:tcPr>
          <w:p w14:paraId="3F3F3C9A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ToxinPred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2.0</w:t>
            </w:r>
          </w:p>
        </w:tc>
        <w:tc>
          <w:tcPr>
            <w:tcW w:w="2835" w:type="dxa"/>
          </w:tcPr>
          <w:p w14:paraId="081AC5DC" w14:textId="77777777" w:rsidR="007F2479" w:rsidRPr="00C9797A" w:rsidRDefault="007F2479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Machine Learning Technique used for developing model: Hybrid (RF+BLAST+MERCI) </w:t>
            </w:r>
          </w:p>
          <w:p w14:paraId="7804B476" w14:textId="6B5B4C40" w:rsidR="00777210" w:rsidRPr="00C9797A" w:rsidRDefault="007F2479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</w:t>
            </w:r>
            <w:bookmarkStart w:id="3" w:name="OLE_LINK5"/>
            <w:r w:rsidRPr="00C9797A">
              <w:rPr>
                <w:rFonts w:ascii="Arial" w:hAnsi="Arial" w:cs="Arial"/>
                <w:sz w:val="16"/>
                <w:szCs w:val="16"/>
              </w:rPr>
              <w:t>Threshold value: 0.6</w:t>
            </w:r>
            <w:bookmarkEnd w:id="3"/>
          </w:p>
        </w:tc>
        <w:tc>
          <w:tcPr>
            <w:tcW w:w="1559" w:type="dxa"/>
          </w:tcPr>
          <w:p w14:paraId="678C0EDF" w14:textId="66FFA9C6" w:rsidR="00777210" w:rsidRPr="00C9797A" w:rsidRDefault="007F2479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4" w:name="OLE_LINK8"/>
            <w:r w:rsidRPr="00C9797A">
              <w:rPr>
                <w:rFonts w:ascii="Arial" w:hAnsi="Arial" w:cs="Arial"/>
                <w:sz w:val="16"/>
                <w:szCs w:val="16"/>
              </w:rPr>
              <w:t>Hybrid Score ≤ 0.6</w:t>
            </w:r>
            <w:bookmarkEnd w:id="4"/>
          </w:p>
        </w:tc>
        <w:tc>
          <w:tcPr>
            <w:tcW w:w="2347" w:type="dxa"/>
          </w:tcPr>
          <w:p w14:paraId="007A346D" w14:textId="188EAE6C" w:rsidR="00F36DD8" w:rsidRPr="00C9797A" w:rsidRDefault="000D18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</w:t>
            </w:r>
            <w:bookmarkStart w:id="5" w:name="OLE_LINK9"/>
            <w:r w:rsidR="00F36DD8" w:rsidRPr="00C9797A">
              <w:rPr>
                <w:rFonts w:ascii="Arial" w:hAnsi="Arial" w:cs="Arial"/>
                <w:sz w:val="16"/>
                <w:szCs w:val="16"/>
              </w:rPr>
              <w:t xml:space="preserve">The default </w:t>
            </w:r>
            <w:bookmarkStart w:id="6" w:name="OLE_LINK3"/>
            <w:r w:rsidR="00F36DD8" w:rsidRPr="00C9797A">
              <w:rPr>
                <w:rFonts w:ascii="Arial" w:hAnsi="Arial" w:cs="Arial"/>
                <w:sz w:val="16"/>
                <w:szCs w:val="16"/>
              </w:rPr>
              <w:t>threshold</w:t>
            </w:r>
            <w:bookmarkEnd w:id="6"/>
            <w:r w:rsidR="00F36DD8" w:rsidRPr="00C9797A">
              <w:rPr>
                <w:rFonts w:ascii="Arial" w:hAnsi="Arial" w:cs="Arial"/>
                <w:sz w:val="16"/>
                <w:szCs w:val="16"/>
              </w:rPr>
              <w:t xml:space="preserve"> is 0.6.</w:t>
            </w:r>
            <w:bookmarkEnd w:id="5"/>
          </w:p>
          <w:p w14:paraId="53B53676" w14:textId="43C6BA18" w:rsidR="000D18F5" w:rsidRPr="00C9797A" w:rsidRDefault="000D18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The default threshold of is commonly used and reported in reviews 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k8L0F1dGhvcj48WWVhcj4yMDI0PC9ZZWFyPjxSZWNO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</w:fldData>
              </w:fldChar>
            </w:r>
            <w:r w:rsidRPr="00C9797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k8L0F1dGhvcj48WWVhcj4yMDI0PC9ZZWFyPjxSZWNO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</w:fldData>
              </w:fldChar>
            </w:r>
            <w:r w:rsidRPr="00C9797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C9797A">
              <w:rPr>
                <w:rFonts w:ascii="Arial" w:hAnsi="Arial" w:cs="Arial"/>
                <w:sz w:val="16"/>
                <w:szCs w:val="16"/>
              </w:rPr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797A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3237288" w14:textId="4A4F03AA" w:rsidR="000D18F5" w:rsidRPr="00C9797A" w:rsidRDefault="000D18F5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202A503C" w14:textId="77777777" w:rsidTr="00C9797A">
        <w:tc>
          <w:tcPr>
            <w:tcW w:w="1555" w:type="dxa"/>
          </w:tcPr>
          <w:p w14:paraId="103A897E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IL2Pred</w:t>
            </w:r>
          </w:p>
        </w:tc>
        <w:tc>
          <w:tcPr>
            <w:tcW w:w="2835" w:type="dxa"/>
          </w:tcPr>
          <w:p w14:paraId="59DA7A6F" w14:textId="77777777" w:rsidR="00777210" w:rsidRPr="00C9797A" w:rsidRDefault="000D18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Job type: </w:t>
            </w:r>
            <w:r w:rsidR="00E25A52" w:rsidRPr="00C9797A">
              <w:rPr>
                <w:rFonts w:ascii="Arial" w:hAnsi="Arial" w:cs="Arial"/>
                <w:sz w:val="16"/>
                <w:szCs w:val="16"/>
              </w:rPr>
              <w:t>Il2 versus Il2 non-inducer</w:t>
            </w:r>
          </w:p>
          <w:p w14:paraId="3DF010E8" w14:textId="77777777" w:rsidR="00E25A52" w:rsidRPr="00C9797A" w:rsidRDefault="00E25A52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Machine Learning Technique used for developing model: Hybrid (ET + MERCI)</w:t>
            </w:r>
          </w:p>
          <w:p w14:paraId="30B968EF" w14:textId="00DD6AD8" w:rsidR="00E25A52" w:rsidRPr="00C9797A" w:rsidRDefault="00E25A52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3. </w:t>
            </w:r>
            <w:bookmarkStart w:id="7" w:name="OLE_LINK7"/>
            <w:r w:rsidRPr="00C9797A">
              <w:rPr>
                <w:rFonts w:ascii="Arial" w:hAnsi="Arial" w:cs="Arial"/>
                <w:sz w:val="16"/>
                <w:szCs w:val="16"/>
              </w:rPr>
              <w:t>Threshold</w:t>
            </w:r>
            <w:bookmarkEnd w:id="7"/>
            <w:r w:rsidRPr="00C9797A">
              <w:rPr>
                <w:rFonts w:ascii="Arial" w:hAnsi="Arial" w:cs="Arial"/>
                <w:sz w:val="16"/>
                <w:szCs w:val="16"/>
              </w:rPr>
              <w:t xml:space="preserve"> value: 0.5</w:t>
            </w:r>
          </w:p>
        </w:tc>
        <w:tc>
          <w:tcPr>
            <w:tcW w:w="1559" w:type="dxa"/>
          </w:tcPr>
          <w:p w14:paraId="53FB5396" w14:textId="77777777" w:rsidR="00777210" w:rsidRPr="00C9797A" w:rsidRDefault="00E25A52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Hybrid </w:t>
            </w:r>
            <w:bookmarkStart w:id="8" w:name="OLE_LINK45"/>
            <w:r w:rsidRPr="00C9797A">
              <w:rPr>
                <w:rFonts w:ascii="Arial" w:hAnsi="Arial" w:cs="Arial"/>
                <w:sz w:val="16"/>
                <w:szCs w:val="16"/>
              </w:rPr>
              <w:t xml:space="preserve">Score </w:t>
            </w:r>
            <w:r w:rsidR="00CA432A" w:rsidRPr="00C9797A">
              <w:rPr>
                <w:rFonts w:ascii="Arial" w:hAnsi="Arial" w:cs="Arial"/>
                <w:sz w:val="16"/>
                <w:szCs w:val="16"/>
              </w:rPr>
              <w:t>≥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0.5</w:t>
            </w:r>
            <w:bookmarkEnd w:id="8"/>
          </w:p>
        </w:tc>
        <w:tc>
          <w:tcPr>
            <w:tcW w:w="2347" w:type="dxa"/>
          </w:tcPr>
          <w:p w14:paraId="6BC2830C" w14:textId="72CEA5D7" w:rsidR="00777210" w:rsidRPr="00C9797A" w:rsidRDefault="00E25A52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The default threshold is 0.5 </w:t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0YTwvQXV0aG9yPjxZZWFyPjIwMjU8L1llYXI+PFJl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</w:fldData>
              </w:fldChar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h0YTwvQXV0aG9yPjxZZWFyPjIwMjU8L1llYXI+PFJl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</w:fldData>
              </w:fldChar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14004" w:rsidRPr="00C9797A">
              <w:rPr>
                <w:rFonts w:ascii="Arial" w:hAnsi="Arial" w:cs="Arial"/>
                <w:noProof/>
                <w:sz w:val="16"/>
                <w:szCs w:val="16"/>
              </w:rPr>
              <w:t>[7]</w:t>
            </w:r>
            <w:r w:rsidR="00314004"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  <w:r w:rsidR="003E4BF0">
              <w:rPr>
                <w:rFonts w:ascii="Arial" w:hAnsi="Arial" w:cs="Arial" w:hint="eastAsia"/>
                <w:sz w:val="16"/>
                <w:szCs w:val="16"/>
              </w:rPr>
              <w:t xml:space="preserve"> E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pitopes were marked </w:t>
            </w:r>
            <w:r w:rsidR="003E4BF0">
              <w:rPr>
                <w:rFonts w:ascii="Arial" w:hAnsi="Arial" w:cs="Arial"/>
                <w:sz w:val="16"/>
                <w:szCs w:val="16"/>
              </w:rPr>
              <w:t>“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>+</w:t>
            </w:r>
            <w:r w:rsidR="003E4BF0">
              <w:rPr>
                <w:rFonts w:ascii="Arial" w:hAnsi="Arial" w:cs="Arial"/>
                <w:sz w:val="16"/>
                <w:szCs w:val="16"/>
              </w:rPr>
              <w:t>”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 when the Hybrid Score </w:t>
            </w:r>
            <w:r w:rsidR="00F01CF5" w:rsidRPr="008E18B0">
              <w:rPr>
                <w:rFonts w:ascii="Arial" w:hAnsi="Arial" w:cs="Arial"/>
                <w:sz w:val="16"/>
                <w:szCs w:val="16"/>
              </w:rPr>
              <w:t>≥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 0.5 and </w:t>
            </w:r>
            <w:r w:rsidR="003E4BF0">
              <w:rPr>
                <w:rFonts w:ascii="Arial" w:hAnsi="Arial" w:cs="Arial"/>
                <w:sz w:val="16"/>
                <w:szCs w:val="16"/>
              </w:rPr>
              <w:t>“</w:t>
            </w:r>
            <w:r w:rsidR="000D1E1F" w:rsidRPr="00786FD1">
              <w:rPr>
                <w:rFonts w:ascii="Arial" w:hAnsi="Arial" w:cs="Arial"/>
                <w:sz w:val="16"/>
                <w:szCs w:val="16"/>
              </w:rPr>
              <w:t>−</w:t>
            </w:r>
            <w:r w:rsidR="003E4BF0">
              <w:rPr>
                <w:rFonts w:ascii="Arial" w:hAnsi="Arial" w:cs="Arial"/>
                <w:sz w:val="16"/>
                <w:szCs w:val="16"/>
              </w:rPr>
              <w:t>”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 otherwise.</w:t>
            </w:r>
            <w:r w:rsidR="003E4BF0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>(Used for prioritization only; not evidence of cytokine induction.)</w:t>
            </w:r>
          </w:p>
        </w:tc>
      </w:tr>
      <w:tr w:rsidR="00777210" w:rsidRPr="00C9797A" w14:paraId="11294AFA" w14:textId="77777777" w:rsidTr="00C9797A">
        <w:tc>
          <w:tcPr>
            <w:tcW w:w="1555" w:type="dxa"/>
          </w:tcPr>
          <w:p w14:paraId="1254BE6E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IL4Pred</w:t>
            </w:r>
          </w:p>
        </w:tc>
        <w:tc>
          <w:tcPr>
            <w:tcW w:w="2835" w:type="dxa"/>
          </w:tcPr>
          <w:p w14:paraId="0E4DAE62" w14:textId="77777777" w:rsidR="00777210" w:rsidRPr="00C9797A" w:rsidRDefault="00314004" w:rsidP="0031400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Model for prediction: Hybrid (SVM + motif) based</w:t>
            </w:r>
          </w:p>
          <w:p w14:paraId="581A3104" w14:textId="7A2EEBFD" w:rsidR="00314004" w:rsidRPr="00C9797A" w:rsidRDefault="00314004" w:rsidP="0031400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SVM threshold: </w:t>
            </w:r>
            <w:bookmarkStart w:id="9" w:name="OLE_LINK13"/>
            <w:r w:rsidRPr="00C9797A">
              <w:rPr>
                <w:rFonts w:ascii="Arial" w:hAnsi="Arial" w:cs="Arial"/>
                <w:sz w:val="16"/>
                <w:szCs w:val="16"/>
              </w:rPr>
              <w:t>0.2</w:t>
            </w:r>
            <w:bookmarkEnd w:id="9"/>
          </w:p>
        </w:tc>
        <w:tc>
          <w:tcPr>
            <w:tcW w:w="1559" w:type="dxa"/>
          </w:tcPr>
          <w:p w14:paraId="7FD742FC" w14:textId="004101BA" w:rsidR="00777210" w:rsidRPr="00C9797A" w:rsidRDefault="00CA432A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SVM Score ≥0.2</w:t>
            </w:r>
          </w:p>
        </w:tc>
        <w:tc>
          <w:tcPr>
            <w:tcW w:w="2347" w:type="dxa"/>
          </w:tcPr>
          <w:p w14:paraId="0031CA44" w14:textId="37017967" w:rsidR="00777210" w:rsidRPr="00C9797A" w:rsidRDefault="00CA432A" w:rsidP="008E18B0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At 0.2, it shows maximum accuracy of 75.76% 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797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handa&lt;/Author&gt;&lt;Year&gt;2013&lt;/Year&gt;&lt;RecNum&gt;10&lt;/RecNum&gt;&lt;DisplayText&gt;[8]&lt;/DisplayText&gt;&lt;record&gt;&lt;rec-number&gt;10&lt;/rec-number&gt;&lt;foreign-keys&gt;&lt;key app="EN" db-id="eeesf25sbwefsse0d5dp00tqt2esp5e05fsp" timestamp="1752412459"&gt;10&lt;/key&gt;&lt;/foreign-keys&gt;&lt;ref-type name="Journal Article"&gt;17&lt;/ref-type&gt;&lt;contributors&gt;&lt;authors&gt;&lt;author&gt;Dhanda, S. K.&lt;/author&gt;&lt;author&gt;Gupta, S.&lt;/author&gt;&lt;author&gt;Vir, P.&lt;/author&gt;&lt;author&gt;Raghava, G. P.&lt;/author&gt;&lt;/authors&gt;&lt;/contributors&gt;&lt;auth-address&gt;Bioinformatics Centre, CSIR-Institute of Microbial Technology, Chandigarh 160036, India.&lt;/auth-address&gt;&lt;titles&gt;&lt;title&gt;Prediction of IL4 inducing peptides&lt;/title&gt;&lt;secondary-title&gt;Clin Dev Immunol&lt;/secondary-title&gt;&lt;/titles&gt;&lt;periodical&gt;&lt;full-title&gt;Clin Dev Immunol&lt;/full-title&gt;&lt;/periodical&gt;&lt;pages&gt;263952&lt;/pages&gt;&lt;volume&gt;2013&lt;/volume&gt;&lt;edition&gt;2014/02/04&lt;/edition&gt;&lt;keywords&gt;&lt;keyword&gt;Alleles&lt;/keyword&gt;&lt;keyword&gt;Amino Acid Motifs&lt;/keyword&gt;&lt;keyword&gt;Amino Acid Sequence&lt;/keyword&gt;&lt;keyword&gt;Binding Sites&lt;/keyword&gt;&lt;keyword&gt;Epitope Mapping&lt;/keyword&gt;&lt;keyword&gt;Epitopes/chemistry/immunology/metabolism&lt;/keyword&gt;&lt;keyword&gt;Histocompatibility Antigens Class II/chemistry/genetics/immunology/metabolism&lt;/keyword&gt;&lt;keyword&gt;Interleukin-4/*chemistry/immunology/metabolism&lt;/keyword&gt;&lt;keyword&gt;Models, Immunological&lt;/keyword&gt;&lt;keyword&gt;Peptide Fragments/*chemistry/immunology/metabolism&lt;/keyword&gt;&lt;keyword&gt;Position-Specific Scoring Matrices&lt;/keyword&gt;&lt;keyword&gt;Protein Binding&lt;/keyword&gt;&lt;keyword&gt;Reproducibility of Results&lt;/keyword&gt;&lt;keyword&gt;Support Vector Machine&lt;/keyword&gt;&lt;keyword&gt;T-Lymphocytes/immunology/metabolism&lt;/keyword&gt;&lt;/keywords&gt;&lt;dates&gt;&lt;year&gt;2013&lt;/year&gt;&lt;/dates&gt;&lt;isbn&gt;1740-2530 (Electronic)&amp;#xD;1740-2522 (Print)&amp;#xD;1740-2522 (Linking)&lt;/isbn&gt;&lt;accession-num&gt;24489573&lt;/accession-num&gt;&lt;urls&gt;&lt;related-urls&gt;&lt;url&gt;https://www.ncbi.nlm.nih.gov/pubmed/24489573&lt;/url&gt;&lt;/related-urls&gt;&lt;/urls&gt;&lt;custom2&gt;PMC3893860&lt;/custom2&gt;&lt;electronic-resource-num&gt;10.1155/2013/263952&lt;/electronic-resource-num&gt;&lt;/record&gt;&lt;/Cite&gt;&lt;/EndNote&gt;</w:instrTex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797A">
              <w:rPr>
                <w:rFonts w:ascii="Arial" w:hAnsi="Arial" w:cs="Arial"/>
                <w:noProof/>
                <w:sz w:val="16"/>
                <w:szCs w:val="16"/>
              </w:rPr>
              <w:t>[8]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  <w:r w:rsidR="003E4BF0">
              <w:rPr>
                <w:rFonts w:ascii="Arial" w:hAnsi="Arial" w:cs="Arial" w:hint="eastAsia"/>
                <w:sz w:val="16"/>
                <w:szCs w:val="16"/>
              </w:rPr>
              <w:t xml:space="preserve"> E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pitopes were assigned </w:t>
            </w:r>
            <w:r w:rsidR="003E4BF0">
              <w:rPr>
                <w:rFonts w:ascii="Arial" w:hAnsi="Arial" w:cs="Arial"/>
                <w:sz w:val="16"/>
                <w:szCs w:val="16"/>
              </w:rPr>
              <w:t>“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>+</w:t>
            </w:r>
            <w:r w:rsidR="003E4BF0">
              <w:rPr>
                <w:rFonts w:ascii="Arial" w:hAnsi="Arial" w:cs="Arial"/>
                <w:sz w:val="16"/>
                <w:szCs w:val="16"/>
              </w:rPr>
              <w:t>”</w:t>
            </w:r>
            <w:r w:rsidR="003E4BF0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when the SVM score </w:t>
            </w:r>
            <w:r w:rsidR="008E18B0" w:rsidRPr="008E18B0">
              <w:rPr>
                <w:rFonts w:ascii="Arial" w:hAnsi="Arial" w:cs="Arial"/>
                <w:sz w:val="16"/>
                <w:szCs w:val="16"/>
              </w:rPr>
              <w:t>≥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 xml:space="preserve"> 0.2</w:t>
            </w:r>
            <w:r w:rsidR="003E4BF0">
              <w:rPr>
                <w:rFonts w:ascii="Arial" w:hAnsi="Arial" w:cs="Arial" w:hint="eastAsia"/>
                <w:sz w:val="16"/>
                <w:szCs w:val="16"/>
              </w:rPr>
              <w:t xml:space="preserve">. 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>(Used for prioritization only; not evidence of cytokine induction.)</w:t>
            </w:r>
          </w:p>
        </w:tc>
      </w:tr>
      <w:tr w:rsidR="00777210" w:rsidRPr="00C9797A" w14:paraId="7EEB1CF4" w14:textId="77777777" w:rsidTr="00C9797A">
        <w:tc>
          <w:tcPr>
            <w:tcW w:w="1555" w:type="dxa"/>
          </w:tcPr>
          <w:p w14:paraId="782E1C1B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IFNepitope</w:t>
            </w:r>
            <w:proofErr w:type="spellEnd"/>
          </w:p>
        </w:tc>
        <w:tc>
          <w:tcPr>
            <w:tcW w:w="2835" w:type="dxa"/>
          </w:tcPr>
          <w:p w14:paraId="505FD9B0" w14:textId="60389BC3" w:rsidR="00777210" w:rsidRPr="00C9797A" w:rsidRDefault="00BB0E72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10" w:name="OLE_LINK16"/>
            <w:r w:rsidRPr="00C9797A">
              <w:rPr>
                <w:rFonts w:ascii="Arial" w:hAnsi="Arial" w:cs="Arial"/>
                <w:sz w:val="16"/>
                <w:szCs w:val="16"/>
              </w:rPr>
              <w:t>1.</w:t>
            </w:r>
            <w:bookmarkStart w:id="11" w:name="OLE_LINK17"/>
            <w:r w:rsidRPr="00C9797A">
              <w:rPr>
                <w:rFonts w:ascii="Arial" w:hAnsi="Arial" w:cs="Arial"/>
                <w:sz w:val="16"/>
                <w:szCs w:val="16"/>
              </w:rPr>
              <w:t xml:space="preserve"> Approach for predicting IFN-gamma epitopes: Motif and SVM hybrid   </w:t>
            </w:r>
          </w:p>
          <w:p w14:paraId="1BF9245D" w14:textId="217C71F8" w:rsidR="00BB0E72" w:rsidRPr="00C9797A" w:rsidRDefault="00BB0E72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Model for prediction: IFN-gamma versus Non</w:t>
            </w:r>
            <w:r w:rsidR="00174EAB" w:rsidRPr="00C9797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797A">
              <w:rPr>
                <w:rFonts w:ascii="Arial" w:hAnsi="Arial" w:cs="Arial"/>
                <w:sz w:val="16"/>
                <w:szCs w:val="16"/>
              </w:rPr>
              <w:t>IFN-gamma</w:t>
            </w:r>
            <w:bookmarkEnd w:id="10"/>
            <w:bookmarkEnd w:id="11"/>
          </w:p>
        </w:tc>
        <w:tc>
          <w:tcPr>
            <w:tcW w:w="1559" w:type="dxa"/>
          </w:tcPr>
          <w:p w14:paraId="3FF4C6B2" w14:textId="4F7E211C" w:rsidR="00777210" w:rsidRPr="00C9797A" w:rsidRDefault="00174EAB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numerical cutoff required.</w:t>
            </w:r>
          </w:p>
        </w:tc>
        <w:tc>
          <w:tcPr>
            <w:tcW w:w="2347" w:type="dxa"/>
          </w:tcPr>
          <w:p w14:paraId="2C777C5F" w14:textId="642A7E6B" w:rsidR="00777210" w:rsidRPr="003E4BF0" w:rsidRDefault="00174EAB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12" w:name="OLE_LINK22"/>
            <w:r w:rsidRPr="00C9797A">
              <w:rPr>
                <w:rFonts w:ascii="Arial" w:hAnsi="Arial" w:cs="Arial"/>
                <w:sz w:val="16"/>
                <w:szCs w:val="16"/>
              </w:rPr>
              <w:t>Binary output: “Positive” (IFN-</w:t>
            </w:r>
            <w:bookmarkStart w:id="13" w:name="OLE_LINK20"/>
            <w:r w:rsidRPr="00C9797A">
              <w:rPr>
                <w:rFonts w:ascii="Arial" w:hAnsi="Arial" w:cs="Arial"/>
                <w:sz w:val="16"/>
                <w:szCs w:val="16"/>
              </w:rPr>
              <w:t>γ</w:t>
            </w:r>
            <w:bookmarkEnd w:id="13"/>
            <w:r w:rsidRPr="00C9797A">
              <w:rPr>
                <w:rFonts w:ascii="Arial" w:hAnsi="Arial" w:cs="Arial"/>
                <w:sz w:val="16"/>
                <w:szCs w:val="16"/>
              </w:rPr>
              <w:t>–in</w:t>
            </w:r>
            <w:bookmarkStart w:id="14" w:name="OLE_LINK19"/>
            <w:r w:rsidRPr="00C9797A">
              <w:rPr>
                <w:rFonts w:ascii="Arial" w:hAnsi="Arial" w:cs="Arial"/>
                <w:sz w:val="16"/>
                <w:szCs w:val="16"/>
              </w:rPr>
              <w:t>d</w:t>
            </w:r>
            <w:bookmarkStart w:id="15" w:name="OLE_LINK18"/>
            <w:r w:rsidRPr="00C9797A">
              <w:rPr>
                <w:rFonts w:ascii="Arial" w:hAnsi="Arial" w:cs="Arial"/>
                <w:sz w:val="16"/>
                <w:szCs w:val="16"/>
              </w:rPr>
              <w:t>u</w:t>
            </w:r>
            <w:bookmarkEnd w:id="14"/>
            <w:r w:rsidRPr="00C9797A">
              <w:rPr>
                <w:rFonts w:ascii="Arial" w:hAnsi="Arial" w:cs="Arial"/>
                <w:sz w:val="16"/>
                <w:szCs w:val="16"/>
              </w:rPr>
              <w:t>ci</w:t>
            </w:r>
            <w:bookmarkEnd w:id="15"/>
            <w:r w:rsidRPr="00C9797A">
              <w:rPr>
                <w:rFonts w:ascii="Arial" w:hAnsi="Arial" w:cs="Arial"/>
                <w:sz w:val="16"/>
                <w:szCs w:val="16"/>
              </w:rPr>
              <w:t>ng) or “Negative” (non-inducing)</w:t>
            </w:r>
            <w:bookmarkEnd w:id="12"/>
            <w:r w:rsidR="00314D45" w:rsidRPr="00C9797A">
              <w:rPr>
                <w:rFonts w:ascii="Arial" w:hAnsi="Arial" w:cs="Arial"/>
                <w:sz w:val="16"/>
                <w:szCs w:val="16"/>
              </w:rPr>
              <w:t>.</w:t>
            </w:r>
            <w:r w:rsidR="008E55E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8E55E3">
              <w:rPr>
                <w:rFonts w:ascii="Arial" w:hAnsi="Arial" w:cs="Arial"/>
                <w:sz w:val="16"/>
                <w:szCs w:val="16"/>
              </w:rPr>
              <w:t>“</w:t>
            </w:r>
            <w:r w:rsidR="008E55E3" w:rsidRPr="008E55E3">
              <w:rPr>
                <w:rFonts w:ascii="Arial" w:hAnsi="Arial" w:cs="Arial" w:hint="eastAsia"/>
                <w:sz w:val="16"/>
                <w:szCs w:val="16"/>
              </w:rPr>
              <w:t>+</w:t>
            </w:r>
            <w:r w:rsidR="008E55E3">
              <w:rPr>
                <w:rFonts w:ascii="Arial" w:hAnsi="Arial" w:cs="Arial"/>
                <w:sz w:val="16"/>
                <w:szCs w:val="16"/>
              </w:rPr>
              <w:t>”</w:t>
            </w:r>
            <w:r w:rsidR="008E55E3" w:rsidRPr="008E55E3">
              <w:rPr>
                <w:rFonts w:ascii="Arial" w:hAnsi="Arial" w:cs="Arial" w:hint="eastAsia"/>
                <w:sz w:val="16"/>
                <w:szCs w:val="16"/>
              </w:rPr>
              <w:t xml:space="preserve"> was assigned to epitopes classified as </w:t>
            </w:r>
            <w:r w:rsidR="003E4BF0">
              <w:rPr>
                <w:rFonts w:ascii="Arial" w:hAnsi="Arial" w:cs="Arial"/>
                <w:sz w:val="16"/>
                <w:szCs w:val="16"/>
              </w:rPr>
              <w:t>“</w:t>
            </w:r>
            <w:r w:rsidR="008E55E3" w:rsidRPr="008E55E3">
              <w:rPr>
                <w:rFonts w:ascii="Arial" w:hAnsi="Arial" w:cs="Arial" w:hint="eastAsia"/>
                <w:sz w:val="16"/>
                <w:szCs w:val="16"/>
              </w:rPr>
              <w:t>Positive</w:t>
            </w:r>
            <w:r w:rsidR="003E4BF0">
              <w:rPr>
                <w:rFonts w:ascii="Arial" w:hAnsi="Arial" w:cs="Arial"/>
                <w:sz w:val="16"/>
                <w:szCs w:val="16"/>
              </w:rPr>
              <w:t>”</w:t>
            </w:r>
            <w:r w:rsidR="003E4BF0">
              <w:rPr>
                <w:rFonts w:ascii="Arial" w:hAnsi="Arial" w:cs="Arial" w:hint="eastAsia"/>
                <w:sz w:val="16"/>
                <w:szCs w:val="16"/>
              </w:rPr>
              <w:t xml:space="preserve">. </w:t>
            </w:r>
            <w:r w:rsidR="003E4BF0" w:rsidRPr="003E4BF0">
              <w:rPr>
                <w:rFonts w:ascii="Arial" w:hAnsi="Arial" w:cs="Arial" w:hint="eastAsia"/>
                <w:sz w:val="16"/>
                <w:szCs w:val="16"/>
              </w:rPr>
              <w:t>(Used for prioritization only; not evidence of cytokine induction.)</w:t>
            </w:r>
          </w:p>
        </w:tc>
      </w:tr>
      <w:tr w:rsidR="00777210" w:rsidRPr="00C9797A" w14:paraId="674C6935" w14:textId="77777777" w:rsidTr="00C9797A">
        <w:tc>
          <w:tcPr>
            <w:tcW w:w="1555" w:type="dxa"/>
          </w:tcPr>
          <w:p w14:paraId="1CC2B1AE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16" w:name="OLE_LINK24"/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ProtParam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tool</w:t>
            </w:r>
            <w:bookmarkEnd w:id="16"/>
          </w:p>
        </w:tc>
        <w:tc>
          <w:tcPr>
            <w:tcW w:w="2835" w:type="dxa"/>
          </w:tcPr>
          <w:p w14:paraId="74272F8F" w14:textId="238A3A60" w:rsidR="00777210" w:rsidRPr="00C9797A" w:rsidRDefault="00874F82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17" w:name="OLE_LINK28"/>
            <w:r w:rsidRPr="00C9797A">
              <w:rPr>
                <w:rFonts w:ascii="Arial" w:hAnsi="Arial" w:cs="Arial"/>
                <w:sz w:val="16"/>
                <w:szCs w:val="16"/>
              </w:rPr>
              <w:t>Input: amino acid sequence only</w:t>
            </w:r>
            <w:bookmarkEnd w:id="17"/>
          </w:p>
        </w:tc>
        <w:tc>
          <w:tcPr>
            <w:tcW w:w="1559" w:type="dxa"/>
          </w:tcPr>
          <w:p w14:paraId="1E586881" w14:textId="4EC11032" w:rsidR="00777210" w:rsidRPr="00C9797A" w:rsidRDefault="00874F82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18" w:name="OLE_LINK29"/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  <w:bookmarkEnd w:id="18"/>
          </w:p>
        </w:tc>
        <w:tc>
          <w:tcPr>
            <w:tcW w:w="2347" w:type="dxa"/>
          </w:tcPr>
          <w:p w14:paraId="40ADD18A" w14:textId="4E292D34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78921336" w14:textId="77777777" w:rsidTr="00C9797A">
        <w:tc>
          <w:tcPr>
            <w:tcW w:w="1555" w:type="dxa"/>
          </w:tcPr>
          <w:p w14:paraId="796CFA6E" w14:textId="6C2822BE" w:rsidR="00777210" w:rsidRPr="00C9797A" w:rsidRDefault="00066D65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19" w:name="OLE_LINK21"/>
            <w:bookmarkStart w:id="20" w:name="OLE_LINK30"/>
            <w:r w:rsidRPr="00066D65">
              <w:rPr>
                <w:rFonts w:ascii="Arial" w:hAnsi="Arial" w:cs="Arial" w:hint="eastAsia"/>
                <w:sz w:val="16"/>
                <w:szCs w:val="16"/>
              </w:rPr>
              <w:t>PSIPRED</w:t>
            </w:r>
            <w:bookmarkEnd w:id="19"/>
            <w:r w:rsidR="00777210" w:rsidRPr="00C9797A">
              <w:rPr>
                <w:rFonts w:ascii="Arial" w:hAnsi="Arial" w:cs="Arial"/>
                <w:sz w:val="16"/>
                <w:szCs w:val="16"/>
              </w:rPr>
              <w:t xml:space="preserve"> 4.0</w:t>
            </w:r>
            <w:bookmarkEnd w:id="20"/>
          </w:p>
        </w:tc>
        <w:tc>
          <w:tcPr>
            <w:tcW w:w="2835" w:type="dxa"/>
          </w:tcPr>
          <w:p w14:paraId="64D0488B" w14:textId="2E245366" w:rsidR="00777210" w:rsidRPr="00C9797A" w:rsidRDefault="008E40E4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Input: amino acid sequence only</w:t>
            </w:r>
          </w:p>
        </w:tc>
        <w:tc>
          <w:tcPr>
            <w:tcW w:w="1559" w:type="dxa"/>
          </w:tcPr>
          <w:p w14:paraId="257BDCA2" w14:textId="6387471A" w:rsidR="00777210" w:rsidRPr="00C9797A" w:rsidRDefault="008E40E4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1BCBE80E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36620A01" w14:textId="77777777" w:rsidTr="00C9797A">
        <w:tc>
          <w:tcPr>
            <w:tcW w:w="1555" w:type="dxa"/>
          </w:tcPr>
          <w:p w14:paraId="16F7EC51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21" w:name="OLE_LINK31"/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Robetta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service</w:t>
            </w:r>
            <w:bookmarkEnd w:id="21"/>
          </w:p>
        </w:tc>
        <w:tc>
          <w:tcPr>
            <w:tcW w:w="2835" w:type="dxa"/>
          </w:tcPr>
          <w:p w14:paraId="40318FE8" w14:textId="64944A48" w:rsidR="00777210" w:rsidRPr="00C9797A" w:rsidRDefault="008E40E4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Modeling method: 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RoseTTAFold</w:t>
            </w:r>
            <w:proofErr w:type="spellEnd"/>
          </w:p>
        </w:tc>
        <w:tc>
          <w:tcPr>
            <w:tcW w:w="1559" w:type="dxa"/>
          </w:tcPr>
          <w:p w14:paraId="486A7EC3" w14:textId="010254EA" w:rsidR="00777210" w:rsidRPr="00C9797A" w:rsidRDefault="008E40E4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22" w:name="OLE_LINK33"/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  <w:bookmarkEnd w:id="22"/>
          </w:p>
        </w:tc>
        <w:tc>
          <w:tcPr>
            <w:tcW w:w="2347" w:type="dxa"/>
          </w:tcPr>
          <w:p w14:paraId="388DE39F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5DF627C9" w14:textId="77777777" w:rsidTr="00C9797A">
        <w:tc>
          <w:tcPr>
            <w:tcW w:w="1555" w:type="dxa"/>
          </w:tcPr>
          <w:p w14:paraId="6A268787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GalaxyRefine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server</w:t>
            </w:r>
          </w:p>
        </w:tc>
        <w:tc>
          <w:tcPr>
            <w:tcW w:w="2835" w:type="dxa"/>
          </w:tcPr>
          <w:p w14:paraId="47409DD1" w14:textId="77777777" w:rsidR="00777210" w:rsidRPr="00C9797A" w:rsidRDefault="001801F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Services: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RefineComplex</w:t>
            </w:r>
            <w:proofErr w:type="spellEnd"/>
          </w:p>
          <w:p w14:paraId="7625B971" w14:textId="77777777" w:rsidR="001801F5" w:rsidRPr="00C9797A" w:rsidRDefault="001801F5" w:rsidP="001801F5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Symmetric refinement</w:t>
            </w:r>
          </w:p>
          <w:p w14:paraId="632A249A" w14:textId="7FF8D84A" w:rsidR="001801F5" w:rsidRPr="00C9797A" w:rsidRDefault="001801F5" w:rsidP="001801F5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for homo-oligomer: No</w:t>
            </w:r>
          </w:p>
        </w:tc>
        <w:tc>
          <w:tcPr>
            <w:tcW w:w="1559" w:type="dxa"/>
          </w:tcPr>
          <w:p w14:paraId="62CB0AA0" w14:textId="4E8C0591" w:rsidR="00777210" w:rsidRPr="00C9797A" w:rsidRDefault="001801F5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23" w:name="OLE_LINK36"/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  <w:bookmarkEnd w:id="23"/>
          </w:p>
        </w:tc>
        <w:tc>
          <w:tcPr>
            <w:tcW w:w="2347" w:type="dxa"/>
          </w:tcPr>
          <w:p w14:paraId="22637E6F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48DE0ED2" w14:textId="77777777" w:rsidTr="00C9797A">
        <w:tc>
          <w:tcPr>
            <w:tcW w:w="1555" w:type="dxa"/>
          </w:tcPr>
          <w:p w14:paraId="47614474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24" w:name="_Hlk211601838"/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ProSA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>-Web</w:t>
            </w:r>
          </w:p>
        </w:tc>
        <w:tc>
          <w:tcPr>
            <w:tcW w:w="2835" w:type="dxa"/>
          </w:tcPr>
          <w:p w14:paraId="798BE855" w14:textId="5682E276" w:rsidR="00777210" w:rsidRPr="00C9797A" w:rsidRDefault="001801F5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25" w:name="OLE_LINK40"/>
            <w:r w:rsidRPr="00C9797A">
              <w:rPr>
                <w:rFonts w:ascii="Arial" w:hAnsi="Arial" w:cs="Arial"/>
                <w:sz w:val="16"/>
                <w:szCs w:val="16"/>
              </w:rPr>
              <w:t>Upload a structure in PDB format only.</w:t>
            </w:r>
            <w:bookmarkEnd w:id="25"/>
          </w:p>
        </w:tc>
        <w:tc>
          <w:tcPr>
            <w:tcW w:w="1559" w:type="dxa"/>
          </w:tcPr>
          <w:p w14:paraId="075D0F0D" w14:textId="4B3831C6" w:rsidR="00777210" w:rsidRPr="00C9797A" w:rsidRDefault="001801F5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26" w:name="OLE_LINK38"/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  <w:bookmarkEnd w:id="26"/>
          </w:p>
        </w:tc>
        <w:tc>
          <w:tcPr>
            <w:tcW w:w="2347" w:type="dxa"/>
          </w:tcPr>
          <w:p w14:paraId="1817171A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24"/>
      <w:tr w:rsidR="00777210" w:rsidRPr="00C9797A" w14:paraId="0FC7E9E8" w14:textId="77777777" w:rsidTr="00C9797A">
        <w:tc>
          <w:tcPr>
            <w:tcW w:w="1555" w:type="dxa"/>
          </w:tcPr>
          <w:p w14:paraId="09EB67FB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PROCHECK</w:t>
            </w:r>
          </w:p>
        </w:tc>
        <w:tc>
          <w:tcPr>
            <w:tcW w:w="2835" w:type="dxa"/>
          </w:tcPr>
          <w:p w14:paraId="2700CBEC" w14:textId="5A624F21" w:rsidR="00777210" w:rsidRPr="00C9797A" w:rsidRDefault="003B6265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Upload PDB-format file only.</w:t>
            </w:r>
          </w:p>
        </w:tc>
        <w:tc>
          <w:tcPr>
            <w:tcW w:w="1559" w:type="dxa"/>
          </w:tcPr>
          <w:p w14:paraId="649BD800" w14:textId="7EF5C831" w:rsidR="00777210" w:rsidRPr="00C9797A" w:rsidRDefault="003B6265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27" w:name="OLE_LINK47"/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  <w:bookmarkEnd w:id="27"/>
          </w:p>
        </w:tc>
        <w:tc>
          <w:tcPr>
            <w:tcW w:w="2347" w:type="dxa"/>
          </w:tcPr>
          <w:p w14:paraId="49BA6BD7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6F572BD6" w14:textId="77777777" w:rsidTr="00C9797A">
        <w:tc>
          <w:tcPr>
            <w:tcW w:w="1555" w:type="dxa"/>
          </w:tcPr>
          <w:p w14:paraId="036511BF" w14:textId="6CC7907E" w:rsidR="00777210" w:rsidRPr="00C9797A" w:rsidRDefault="00370C41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ClusPro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2.0 server</w:t>
            </w:r>
          </w:p>
        </w:tc>
        <w:tc>
          <w:tcPr>
            <w:tcW w:w="2835" w:type="dxa"/>
          </w:tcPr>
          <w:p w14:paraId="57668328" w14:textId="153FAD0D" w:rsidR="00777210" w:rsidRPr="00C9797A" w:rsidRDefault="00370C41" w:rsidP="00AB4574">
            <w:pPr>
              <w:rPr>
                <w:rFonts w:ascii="Arial" w:hAnsi="Arial" w:cs="Arial"/>
                <w:sz w:val="16"/>
                <w:szCs w:val="16"/>
              </w:rPr>
            </w:pPr>
            <w:bookmarkStart w:id="28" w:name="OLE_LINK49"/>
            <w:r w:rsidRPr="00C9797A">
              <w:rPr>
                <w:rFonts w:ascii="Arial" w:hAnsi="Arial" w:cs="Arial"/>
                <w:sz w:val="16"/>
                <w:szCs w:val="16"/>
              </w:rPr>
              <w:t xml:space="preserve">Upload </w:t>
            </w:r>
            <w:r w:rsidR="004C2F17" w:rsidRPr="00C9797A">
              <w:rPr>
                <w:rFonts w:ascii="Arial" w:hAnsi="Arial" w:cs="Arial"/>
                <w:sz w:val="16"/>
                <w:szCs w:val="16"/>
              </w:rPr>
              <w:t>PDB-format files</w:t>
            </w:r>
            <w:bookmarkEnd w:id="28"/>
            <w:r w:rsidR="004C2F17" w:rsidRPr="00C9797A">
              <w:rPr>
                <w:rFonts w:ascii="Arial" w:hAnsi="Arial" w:cs="Arial"/>
                <w:sz w:val="16"/>
                <w:szCs w:val="16"/>
              </w:rPr>
              <w:t xml:space="preserve"> of receptor and ligand only.</w:t>
            </w:r>
          </w:p>
        </w:tc>
        <w:tc>
          <w:tcPr>
            <w:tcW w:w="1559" w:type="dxa"/>
          </w:tcPr>
          <w:p w14:paraId="12C28D45" w14:textId="51DC7CC9" w:rsidR="00777210" w:rsidRPr="00C9797A" w:rsidRDefault="004C2F17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4CB24D95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39C2DF9C" w14:textId="77777777" w:rsidTr="00C9797A">
        <w:tc>
          <w:tcPr>
            <w:tcW w:w="1555" w:type="dxa"/>
          </w:tcPr>
          <w:p w14:paraId="7E39A15B" w14:textId="07B628FD" w:rsidR="00777210" w:rsidRPr="00C9797A" w:rsidRDefault="004C2F17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HADDOCK 2.4 </w:t>
            </w: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server</w:t>
            </w:r>
          </w:p>
        </w:tc>
        <w:tc>
          <w:tcPr>
            <w:tcW w:w="2835" w:type="dxa"/>
          </w:tcPr>
          <w:p w14:paraId="5804EF48" w14:textId="77777777" w:rsidR="00777210" w:rsidRPr="00C9797A" w:rsidRDefault="004C2F17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 xml:space="preserve">1. Upload PDB-format files of protein </w:t>
            </w: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and ligand.</w:t>
            </w:r>
          </w:p>
          <w:p w14:paraId="03F02091" w14:textId="2532714D" w:rsidR="004C2F17" w:rsidRPr="00C9797A" w:rsidRDefault="004C2F17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="005E46CF" w:rsidRPr="00C9797A">
              <w:rPr>
                <w:rFonts w:ascii="Arial" w:hAnsi="Arial" w:cs="Arial"/>
                <w:sz w:val="16"/>
                <w:szCs w:val="16"/>
              </w:rPr>
              <w:t>Label the active residues directly involved in the interaction.</w:t>
            </w:r>
          </w:p>
        </w:tc>
        <w:tc>
          <w:tcPr>
            <w:tcW w:w="1559" w:type="dxa"/>
          </w:tcPr>
          <w:p w14:paraId="2E1DFB92" w14:textId="59F5B285" w:rsidR="00777210" w:rsidRPr="00C9797A" w:rsidRDefault="005E46CF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 xml:space="preserve">No user-defined </w:t>
            </w: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thresholds required.</w:t>
            </w:r>
          </w:p>
        </w:tc>
        <w:tc>
          <w:tcPr>
            <w:tcW w:w="2347" w:type="dxa"/>
          </w:tcPr>
          <w:p w14:paraId="4F48DFE9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7210" w:rsidRPr="00C9797A" w14:paraId="041B9A6C" w14:textId="77777777" w:rsidTr="00C9797A">
        <w:tc>
          <w:tcPr>
            <w:tcW w:w="1555" w:type="dxa"/>
          </w:tcPr>
          <w:p w14:paraId="04094814" w14:textId="1E7C6BAB" w:rsidR="00777210" w:rsidRPr="00C9797A" w:rsidRDefault="005E46CF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PDBsum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server</w:t>
            </w:r>
          </w:p>
        </w:tc>
        <w:tc>
          <w:tcPr>
            <w:tcW w:w="2835" w:type="dxa"/>
          </w:tcPr>
          <w:p w14:paraId="731EEA06" w14:textId="06CB9627" w:rsidR="00777210" w:rsidRPr="00C9797A" w:rsidRDefault="005E46CF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Upload PDB-format file docking complex only.</w:t>
            </w:r>
          </w:p>
        </w:tc>
        <w:tc>
          <w:tcPr>
            <w:tcW w:w="1559" w:type="dxa"/>
          </w:tcPr>
          <w:p w14:paraId="0404E251" w14:textId="0175996B" w:rsidR="00777210" w:rsidRPr="00C9797A" w:rsidRDefault="00224BB8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4A6AF3E6" w14:textId="77777777" w:rsidR="00777210" w:rsidRPr="00C9797A" w:rsidRDefault="00777210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6CF" w:rsidRPr="00C9797A" w14:paraId="478923D1" w14:textId="77777777" w:rsidTr="00C9797A">
        <w:tc>
          <w:tcPr>
            <w:tcW w:w="1555" w:type="dxa"/>
          </w:tcPr>
          <w:p w14:paraId="1F8B4523" w14:textId="7A176862" w:rsidR="005E46CF" w:rsidRPr="00C9797A" w:rsidRDefault="0072277E" w:rsidP="00AB45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iMODs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tool</w:t>
            </w:r>
          </w:p>
        </w:tc>
        <w:tc>
          <w:tcPr>
            <w:tcW w:w="2835" w:type="dxa"/>
          </w:tcPr>
          <w:p w14:paraId="25F673D4" w14:textId="77777777" w:rsidR="005E46CF" w:rsidRPr="00C9797A" w:rsidRDefault="0072277E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Mode: basic</w:t>
            </w:r>
          </w:p>
          <w:p w14:paraId="3CE81506" w14:textId="116FC6AD" w:rsidR="0072277E" w:rsidRPr="00C9797A" w:rsidRDefault="0072277E" w:rsidP="00AB4574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="005901D0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="005901D0" w:rsidRPr="005901D0">
              <w:rPr>
                <w:rFonts w:ascii="Arial" w:hAnsi="Arial" w:cs="Arial" w:hint="eastAsia"/>
                <w:sz w:val="16"/>
                <w:szCs w:val="16"/>
              </w:rPr>
              <w:t>oarse-grained</w:t>
            </w:r>
            <w:r w:rsidRPr="00C9797A">
              <w:rPr>
                <w:rFonts w:ascii="Arial" w:hAnsi="Arial" w:cs="Arial"/>
                <w:sz w:val="16"/>
                <w:szCs w:val="16"/>
              </w:rPr>
              <w:t xml:space="preserve"> model: C5</w:t>
            </w:r>
          </w:p>
        </w:tc>
        <w:tc>
          <w:tcPr>
            <w:tcW w:w="1559" w:type="dxa"/>
          </w:tcPr>
          <w:p w14:paraId="2E7B61B2" w14:textId="40D1F786" w:rsidR="005E46CF" w:rsidRPr="00C9797A" w:rsidRDefault="0072277E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4E5FAD53" w14:textId="77777777" w:rsidR="005E46CF" w:rsidRPr="00C9797A" w:rsidRDefault="005E46CF" w:rsidP="00AB4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6CF" w:rsidRPr="00C9797A" w14:paraId="331174E3" w14:textId="77777777" w:rsidTr="00C9797A">
        <w:tc>
          <w:tcPr>
            <w:tcW w:w="1555" w:type="dxa"/>
          </w:tcPr>
          <w:p w14:paraId="0D818238" w14:textId="58D4722B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ERRAT</w:t>
            </w:r>
          </w:p>
        </w:tc>
        <w:tc>
          <w:tcPr>
            <w:tcW w:w="2835" w:type="dxa"/>
          </w:tcPr>
          <w:p w14:paraId="3C6D4BFA" w14:textId="692CC066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bookmarkStart w:id="29" w:name="OLE_LINK46"/>
            <w:r w:rsidRPr="00C9797A">
              <w:rPr>
                <w:rFonts w:ascii="Arial" w:hAnsi="Arial" w:cs="Arial"/>
                <w:sz w:val="16"/>
                <w:szCs w:val="16"/>
              </w:rPr>
              <w:t>Upload</w:t>
            </w:r>
            <w:bookmarkEnd w:id="29"/>
            <w:r w:rsidRPr="00C9797A">
              <w:rPr>
                <w:rFonts w:ascii="Arial" w:hAnsi="Arial" w:cs="Arial"/>
                <w:sz w:val="16"/>
                <w:szCs w:val="16"/>
              </w:rPr>
              <w:t xml:space="preserve"> a structure in PDB format only.</w:t>
            </w:r>
          </w:p>
        </w:tc>
        <w:tc>
          <w:tcPr>
            <w:tcW w:w="1559" w:type="dxa"/>
          </w:tcPr>
          <w:p w14:paraId="4808810C" w14:textId="74DDEEA8" w:rsidR="005E46CF" w:rsidRPr="00C9797A" w:rsidRDefault="005E46CF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094B914A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6CF" w:rsidRPr="00C9797A" w14:paraId="4B4144FB" w14:textId="77777777" w:rsidTr="00C9797A">
        <w:tc>
          <w:tcPr>
            <w:tcW w:w="1555" w:type="dxa"/>
          </w:tcPr>
          <w:p w14:paraId="31FFC8DF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bookmarkStart w:id="30" w:name="OLE_LINK42"/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ElliPro</w:t>
            </w:r>
            <w:bookmarkEnd w:id="30"/>
            <w:proofErr w:type="spellEnd"/>
          </w:p>
        </w:tc>
        <w:tc>
          <w:tcPr>
            <w:tcW w:w="2835" w:type="dxa"/>
          </w:tcPr>
          <w:p w14:paraId="2BB86C51" w14:textId="7D1019C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</w:t>
            </w:r>
            <w:bookmarkStart w:id="31" w:name="OLE_LINK43"/>
            <w:r w:rsidRPr="00C9797A">
              <w:rPr>
                <w:rFonts w:ascii="Arial" w:hAnsi="Arial" w:cs="Arial"/>
                <w:sz w:val="16"/>
                <w:szCs w:val="16"/>
              </w:rPr>
              <w:t xml:space="preserve">Minimum score: 0.5 </w:t>
            </w:r>
            <w:bookmarkStart w:id="32" w:name="OLE_LINK41"/>
            <w:r w:rsidRPr="00C9797A">
              <w:rPr>
                <w:rFonts w:ascii="Arial" w:hAnsi="Arial" w:cs="Arial"/>
                <w:sz w:val="16"/>
                <w:szCs w:val="16"/>
              </w:rPr>
              <w:t>(Default)</w:t>
            </w:r>
            <w:bookmarkEnd w:id="32"/>
          </w:p>
          <w:p w14:paraId="3CC9F039" w14:textId="04E79B6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Maximum distance (Angstrom): 6 (Default)</w:t>
            </w:r>
            <w:bookmarkEnd w:id="31"/>
          </w:p>
        </w:tc>
        <w:tc>
          <w:tcPr>
            <w:tcW w:w="1559" w:type="dxa"/>
          </w:tcPr>
          <w:p w14:paraId="2A11930D" w14:textId="48D977D0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Score ≥ 0.5</w:t>
            </w:r>
          </w:p>
        </w:tc>
        <w:tc>
          <w:tcPr>
            <w:tcW w:w="2347" w:type="dxa"/>
          </w:tcPr>
          <w:p w14:paraId="7F43131D" w14:textId="2F83D8B4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ElliPro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achieved the best performance (AUC values) with S = 0.5 and R = 6 Å when average or significance-based predictions were considered 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C9797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onomarenko&lt;/Author&gt;&lt;Year&gt;2008&lt;/Year&gt;&lt;RecNum&gt;15&lt;/RecNum&gt;&lt;DisplayText&gt;[9]&lt;/DisplayText&gt;&lt;record&gt;&lt;rec-number&gt;15&lt;/rec-number&gt;&lt;foreign-keys&gt;&lt;key app="EN" db-id="eeesf25sbwefsse0d5dp00tqt2esp5e05fsp" timestamp="1752674578"&gt;15&lt;/key&gt;&lt;/foreign-keys&gt;&lt;ref-type name="Journal Article"&gt;17&lt;/ref-type&gt;&lt;contributors&gt;&lt;authors&gt;&lt;author&gt;Ponomarenko, J.&lt;/author&gt;&lt;author&gt;Bui, H. H.&lt;/author&gt;&lt;author&gt;Li, W.&lt;/author&gt;&lt;author&gt;Fusseder, N.&lt;/author&gt;&lt;author&gt;Bourne, P. E.&lt;/author&gt;&lt;author&gt;Sette, A.&lt;/author&gt;&lt;author&gt;Peters, B.&lt;/author&gt;&lt;/authors&gt;&lt;/contributors&gt;&lt;auth-address&gt;San Diego Supercomputer Center, University of California, San Diego, 9500 Gilman Drive, La Jolla, California 92093, USA. jpon@sdsc.edu&lt;/auth-address&gt;&lt;titles&gt;&lt;title&gt;ElliPro: a new structure-based tool for the prediction of antibody epitopes&lt;/title&gt;&lt;secondary-title&gt;BMC Bioinformatics&lt;/secondary-title&gt;&lt;/titles&gt;&lt;periodical&gt;&lt;full-title&gt;BMC Bioinformatics&lt;/full-title&gt;&lt;/periodical&gt;&lt;pages&gt;514&lt;/pages&gt;&lt;volume&gt;9&lt;/volume&gt;&lt;edition&gt;2008/12/06&lt;/edition&gt;&lt;keywords&gt;&lt;keyword&gt;Algorithms&lt;/keyword&gt;&lt;keyword&gt;Binding Sites, Antibody/genetics&lt;/keyword&gt;&lt;keyword&gt;Cluster Analysis&lt;/keyword&gt;&lt;keyword&gt;Computational Biology/*methods&lt;/keyword&gt;&lt;keyword&gt;Epitope Mapping/*methods&lt;/keyword&gt;&lt;keyword&gt;Epitopes, B-Lymphocyte/*chemistry&lt;/keyword&gt;&lt;keyword&gt;Humans&lt;/keyword&gt;&lt;keyword&gt;Internet&lt;/keyword&gt;&lt;keyword&gt;Models, Immunological&lt;/keyword&gt;&lt;keyword&gt;Protein Conformation&lt;/keyword&gt;&lt;keyword&gt;Sequence Analysis, Protein/*methods&lt;/keyword&gt;&lt;keyword&gt;*Software&lt;/keyword&gt;&lt;keyword&gt;User-Computer Interface&lt;/keyword&gt;&lt;/keywords&gt;&lt;dates&gt;&lt;year&gt;2008&lt;/year&gt;&lt;pub-dates&gt;&lt;date&gt;Dec 2&lt;/date&gt;&lt;/pub-dates&gt;&lt;/dates&gt;&lt;isbn&gt;1471-2105 (Electronic)&amp;#xD;1471-2105 (Linking)&lt;/isbn&gt;&lt;accession-num&gt;19055730&lt;/accession-num&gt;&lt;urls&gt;&lt;related-urls&gt;&lt;url&gt;https://www.ncbi.nlm.nih.gov/pubmed/19055730&lt;/url&gt;&lt;/related-urls&gt;&lt;/urls&gt;&lt;custom2&gt;PMC2607291&lt;/custom2&gt;&lt;electronic-resource-num&gt;10.1186/1471-2105-9-514&lt;/electronic-resource-num&gt;&lt;/record&gt;&lt;/Cite&gt;&lt;/EndNote&gt;</w:instrTex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9797A">
              <w:rPr>
                <w:rFonts w:ascii="Arial" w:hAnsi="Arial" w:cs="Arial"/>
                <w:noProof/>
                <w:sz w:val="16"/>
                <w:szCs w:val="16"/>
              </w:rPr>
              <w:t>[9]</w:t>
            </w:r>
            <w:r w:rsidRPr="00C9797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C979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2277E" w:rsidRPr="00C9797A" w14:paraId="23C3CF57" w14:textId="77777777" w:rsidTr="00C9797A">
        <w:tc>
          <w:tcPr>
            <w:tcW w:w="1555" w:type="dxa"/>
          </w:tcPr>
          <w:p w14:paraId="4AE72AB2" w14:textId="6C862403" w:rsidR="0072277E" w:rsidRPr="00C9797A" w:rsidRDefault="0072277E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Population Coverage server</w:t>
            </w:r>
          </w:p>
        </w:tc>
        <w:tc>
          <w:tcPr>
            <w:tcW w:w="2835" w:type="dxa"/>
          </w:tcPr>
          <w:p w14:paraId="67F72749" w14:textId="77777777" w:rsidR="0072277E" w:rsidRPr="00C9797A" w:rsidRDefault="0072277E" w:rsidP="0072277E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Query by area country ethnicity.</w:t>
            </w:r>
          </w:p>
          <w:p w14:paraId="2BDDDFC0" w14:textId="77777777" w:rsidR="0072277E" w:rsidRPr="00C9797A" w:rsidRDefault="0072277E" w:rsidP="0072277E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="00BA63B5" w:rsidRPr="00C9797A">
              <w:rPr>
                <w:rFonts w:ascii="Arial" w:hAnsi="Arial" w:cs="Arial"/>
                <w:sz w:val="16"/>
                <w:szCs w:val="16"/>
              </w:rPr>
              <w:t>Calculation option(s): Class I and II combined.</w:t>
            </w:r>
          </w:p>
          <w:p w14:paraId="62EE41B8" w14:textId="77777777" w:rsidR="00BA63B5" w:rsidRPr="00C9797A" w:rsidRDefault="00BA63B5" w:rsidP="0072277E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3. Area(s) and/or population(s): select all.</w:t>
            </w:r>
          </w:p>
          <w:p w14:paraId="215DC8F4" w14:textId="7F1A2B8A" w:rsidR="00BA63B5" w:rsidRPr="00C9797A" w:rsidRDefault="00BA63B5" w:rsidP="0072277E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4. Enter epitope / MHC restriction data: The input includes the vaccine-derived epitopes and their respective HLA restrictions.</w:t>
            </w:r>
          </w:p>
        </w:tc>
        <w:tc>
          <w:tcPr>
            <w:tcW w:w="1559" w:type="dxa"/>
          </w:tcPr>
          <w:p w14:paraId="25F30DC3" w14:textId="6A67999B" w:rsidR="0072277E" w:rsidRPr="00C9797A" w:rsidRDefault="00BA63B5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7863B280" w14:textId="77777777" w:rsidR="0072277E" w:rsidRPr="00C9797A" w:rsidRDefault="0072277E" w:rsidP="005E46C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6CF" w:rsidRPr="00C9797A" w14:paraId="15A2C5AC" w14:textId="77777777" w:rsidTr="00C9797A">
        <w:tc>
          <w:tcPr>
            <w:tcW w:w="1555" w:type="dxa"/>
          </w:tcPr>
          <w:p w14:paraId="22003E5B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C-IMMSIM webserver</w:t>
            </w:r>
          </w:p>
        </w:tc>
        <w:tc>
          <w:tcPr>
            <w:tcW w:w="2835" w:type="dxa"/>
          </w:tcPr>
          <w:p w14:paraId="27119004" w14:textId="09E0729F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Random Seed:</w:t>
            </w:r>
            <w:r w:rsidRPr="00C9797A">
              <w:rPr>
                <w:rFonts w:ascii="Arial" w:hAnsi="Arial" w:cs="Arial"/>
                <w:sz w:val="16"/>
                <w:szCs w:val="16"/>
              </w:rPr>
              <w:tab/>
              <w:t xml:space="preserve"> 12345 (default)</w:t>
            </w:r>
          </w:p>
          <w:p w14:paraId="67CEA2FF" w14:textId="077C4459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Simulation Volume:</w:t>
            </w:r>
            <w:r w:rsidRPr="00C9797A">
              <w:rPr>
                <w:rFonts w:ascii="Arial" w:hAnsi="Arial" w:cs="Arial"/>
                <w:sz w:val="16"/>
                <w:szCs w:val="16"/>
              </w:rPr>
              <w:tab/>
            </w:r>
          </w:p>
          <w:p w14:paraId="7D4FFDA7" w14:textId="1453418D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0 (default)</w:t>
            </w:r>
          </w:p>
          <w:p w14:paraId="00C2FAE4" w14:textId="10B26F7E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3. Simulation Steps:</w:t>
            </w:r>
            <w:r w:rsidRPr="00C9797A">
              <w:rPr>
                <w:rFonts w:ascii="Arial" w:hAnsi="Arial" w:cs="Arial"/>
                <w:sz w:val="16"/>
                <w:szCs w:val="16"/>
              </w:rPr>
              <w:tab/>
            </w:r>
          </w:p>
          <w:p w14:paraId="5A6BA277" w14:textId="59066F73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000 </w:t>
            </w:r>
          </w:p>
          <w:p w14:paraId="5A7E3207" w14:textId="77777777" w:rsidR="005E46CF" w:rsidRPr="00C9797A" w:rsidRDefault="005E46CF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4. Host HLA selection: HLA-A0201, HLA-A2301, HLA-B5301, HLA-B1501, HLA-DRB1_0405, and HLA-DRB1_0701</w:t>
            </w:r>
          </w:p>
          <w:p w14:paraId="6D84DDD6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5. Number of injections: 3</w:t>
            </w:r>
          </w:p>
          <w:p w14:paraId="4AF25381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6. What to inject: vaccine (no LPS)</w:t>
            </w:r>
          </w:p>
          <w:p w14:paraId="3140C3DF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7. Time step of injection: 1, 100, 200</w:t>
            </w:r>
          </w:p>
          <w:p w14:paraId="7DADDBA5" w14:textId="53B8E603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8. Adjuvant: 100 (default)</w:t>
            </w:r>
          </w:p>
          <w:p w14:paraId="7E64F57B" w14:textId="775CE9C3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9. </w:t>
            </w: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Num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Ag to inject: 1000 (default)</w:t>
            </w:r>
          </w:p>
        </w:tc>
        <w:tc>
          <w:tcPr>
            <w:tcW w:w="1559" w:type="dxa"/>
          </w:tcPr>
          <w:p w14:paraId="022A7A61" w14:textId="49F52AD1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32A5971B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6CF" w:rsidRPr="00C9797A" w14:paraId="66FBFFB2" w14:textId="77777777" w:rsidTr="00C9797A">
        <w:tc>
          <w:tcPr>
            <w:tcW w:w="1555" w:type="dxa"/>
          </w:tcPr>
          <w:p w14:paraId="20862051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RNAfold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tool</w:t>
            </w:r>
          </w:p>
        </w:tc>
        <w:tc>
          <w:tcPr>
            <w:tcW w:w="2835" w:type="dxa"/>
          </w:tcPr>
          <w:p w14:paraId="4DC0AAF6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 xml:space="preserve">1. Fold algorithms and basic options: minimum free energy (MFE) and partition function; avoid isolated base </w:t>
            </w: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pairs.</w:t>
            </w:r>
          </w:p>
          <w:p w14:paraId="45795E21" w14:textId="26AEA3B3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Dangling end options: dangling energies on both sides of a helix in any case (default).</w:t>
            </w:r>
          </w:p>
          <w:p w14:paraId="590C3633" w14:textId="77777777" w:rsidR="005E46CF" w:rsidRPr="00C9797A" w:rsidRDefault="005E46CF" w:rsidP="00224BB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3. Energy Parameters:  RNA parameters (Turner model, 2004)</w:t>
            </w:r>
          </w:p>
          <w:p w14:paraId="5A417D6F" w14:textId="3D57AA62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4. Rescale energy parameters to given temperature:  37</w:t>
            </w:r>
            <w:r w:rsidRPr="00990720">
              <w:rPr>
                <w:rFonts w:ascii="Cambria Math" w:hAnsi="Cambria Math" w:cs="Cambria Math"/>
                <w:sz w:val="16"/>
                <w:szCs w:val="16"/>
              </w:rPr>
              <w:t>℃</w:t>
            </w:r>
            <w:r w:rsidR="00990720">
              <w:rPr>
                <w:rFonts w:ascii="Cambria Math" w:hAnsi="Cambria Math" w:cs="Cambria Math" w:hint="eastAsia"/>
                <w:sz w:val="16"/>
                <w:szCs w:val="16"/>
              </w:rPr>
              <w:t xml:space="preserve"> </w:t>
            </w:r>
            <w:r w:rsidRPr="00C9797A">
              <w:rPr>
                <w:rFonts w:ascii="Arial" w:hAnsi="Arial" w:cs="Arial"/>
                <w:sz w:val="16"/>
                <w:szCs w:val="16"/>
              </w:rPr>
              <w:t>(default).</w:t>
            </w:r>
          </w:p>
          <w:p w14:paraId="54928C2E" w14:textId="6D210D3C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5. Use this salt concentration in molar (M): 1.021 (default)</w:t>
            </w:r>
          </w:p>
        </w:tc>
        <w:tc>
          <w:tcPr>
            <w:tcW w:w="1559" w:type="dxa"/>
          </w:tcPr>
          <w:p w14:paraId="1518A8DD" w14:textId="1133BD7A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No user-defined thresholds required.</w:t>
            </w:r>
          </w:p>
        </w:tc>
        <w:tc>
          <w:tcPr>
            <w:tcW w:w="2347" w:type="dxa"/>
          </w:tcPr>
          <w:p w14:paraId="6E12EC31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46CF" w:rsidRPr="00C9797A" w14:paraId="65654D11" w14:textId="77777777" w:rsidTr="00C9797A">
        <w:tc>
          <w:tcPr>
            <w:tcW w:w="1555" w:type="dxa"/>
          </w:tcPr>
          <w:p w14:paraId="6C8D3F14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lastRenderedPageBreak/>
              <w:t>RPISeq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tool</w:t>
            </w:r>
          </w:p>
        </w:tc>
        <w:tc>
          <w:tcPr>
            <w:tcW w:w="2835" w:type="dxa"/>
          </w:tcPr>
          <w:p w14:paraId="01B9E64B" w14:textId="24681E38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Upload a single RNA and multiple protein sequences only.</w:t>
            </w:r>
          </w:p>
        </w:tc>
        <w:tc>
          <w:tcPr>
            <w:tcW w:w="1559" w:type="dxa"/>
          </w:tcPr>
          <w:p w14:paraId="53C480D2" w14:textId="19FB5CD2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  <w:bookmarkStart w:id="33" w:name="OLE_LINK53"/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  <w:bookmarkEnd w:id="33"/>
          </w:p>
        </w:tc>
        <w:tc>
          <w:tcPr>
            <w:tcW w:w="2347" w:type="dxa"/>
          </w:tcPr>
          <w:p w14:paraId="348ECD43" w14:textId="77777777" w:rsidR="005E46CF" w:rsidRPr="00C9797A" w:rsidRDefault="005E46CF" w:rsidP="005E46C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3B5" w:rsidRPr="00C9797A" w14:paraId="4971B1FF" w14:textId="77777777" w:rsidTr="00C9797A">
        <w:tc>
          <w:tcPr>
            <w:tcW w:w="1555" w:type="dxa"/>
          </w:tcPr>
          <w:p w14:paraId="4A749FCA" w14:textId="6474098C" w:rsidR="00BA63B5" w:rsidRPr="00C9797A" w:rsidRDefault="00BA63B5" w:rsidP="005E46C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797A">
              <w:rPr>
                <w:rFonts w:ascii="Arial" w:hAnsi="Arial" w:cs="Arial"/>
                <w:sz w:val="16"/>
                <w:szCs w:val="16"/>
              </w:rPr>
              <w:t>GenSmart</w:t>
            </w:r>
            <w:proofErr w:type="spellEnd"/>
            <w:r w:rsidRPr="00C9797A">
              <w:rPr>
                <w:rFonts w:ascii="Arial" w:hAnsi="Arial" w:cs="Arial"/>
                <w:sz w:val="16"/>
                <w:szCs w:val="16"/>
              </w:rPr>
              <w:t xml:space="preserve"> Codon Optimization tool</w:t>
            </w:r>
          </w:p>
        </w:tc>
        <w:tc>
          <w:tcPr>
            <w:tcW w:w="2835" w:type="dxa"/>
          </w:tcPr>
          <w:p w14:paraId="6E0170FD" w14:textId="109BB20F" w:rsidR="00BA63B5" w:rsidRPr="00C9797A" w:rsidRDefault="00BA63B5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1. Upload Gene sequence.</w:t>
            </w:r>
          </w:p>
          <w:p w14:paraId="7722EF42" w14:textId="65CBEA81" w:rsidR="00BA63B5" w:rsidRPr="00C9797A" w:rsidRDefault="00BA63B5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2. Expression Host Organism: Human</w:t>
            </w:r>
          </w:p>
        </w:tc>
        <w:tc>
          <w:tcPr>
            <w:tcW w:w="1559" w:type="dxa"/>
          </w:tcPr>
          <w:p w14:paraId="12419FE1" w14:textId="68299142" w:rsidR="00BA63B5" w:rsidRPr="00C9797A" w:rsidRDefault="00BA63B5" w:rsidP="005E46CF">
            <w:pPr>
              <w:rPr>
                <w:rFonts w:ascii="Arial" w:hAnsi="Arial" w:cs="Arial"/>
                <w:sz w:val="16"/>
                <w:szCs w:val="16"/>
              </w:rPr>
            </w:pPr>
            <w:r w:rsidRPr="00C9797A">
              <w:rPr>
                <w:rFonts w:ascii="Arial" w:hAnsi="Arial" w:cs="Arial"/>
                <w:sz w:val="16"/>
                <w:szCs w:val="16"/>
              </w:rPr>
              <w:t>No user-defined thresholds required.</w:t>
            </w:r>
          </w:p>
        </w:tc>
        <w:tc>
          <w:tcPr>
            <w:tcW w:w="2347" w:type="dxa"/>
          </w:tcPr>
          <w:p w14:paraId="7A9F399A" w14:textId="77777777" w:rsidR="00BA63B5" w:rsidRPr="00C9797A" w:rsidRDefault="00BA63B5" w:rsidP="005E46C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1F53627" w14:textId="77777777" w:rsidR="005C2873" w:rsidRPr="00C9797A" w:rsidRDefault="005C2873">
      <w:pPr>
        <w:rPr>
          <w:rFonts w:ascii="Arial" w:hAnsi="Arial" w:cs="Arial"/>
          <w:sz w:val="16"/>
          <w:szCs w:val="16"/>
        </w:rPr>
      </w:pPr>
    </w:p>
    <w:p w14:paraId="63B4ADE1" w14:textId="5FD8A749" w:rsidR="005C2873" w:rsidRPr="00C9797A" w:rsidRDefault="00224BB8">
      <w:pPr>
        <w:rPr>
          <w:rFonts w:ascii="Arial" w:hAnsi="Arial" w:cs="Arial"/>
          <w:b/>
          <w:bCs/>
          <w:sz w:val="24"/>
          <w:szCs w:val="24"/>
        </w:rPr>
      </w:pPr>
      <w:r w:rsidRPr="00C9797A">
        <w:rPr>
          <w:rFonts w:ascii="Arial" w:hAnsi="Arial" w:cs="Arial"/>
          <w:b/>
          <w:bCs/>
          <w:sz w:val="24"/>
          <w:szCs w:val="24"/>
        </w:rPr>
        <w:t>Reference</w:t>
      </w:r>
      <w:r w:rsidR="00C7399D" w:rsidRPr="00C9797A">
        <w:rPr>
          <w:rFonts w:ascii="Arial" w:hAnsi="Arial" w:cs="Arial"/>
          <w:b/>
          <w:bCs/>
          <w:sz w:val="24"/>
          <w:szCs w:val="24"/>
        </w:rPr>
        <w:t>:</w:t>
      </w:r>
    </w:p>
    <w:bookmarkStart w:id="34" w:name="_Hlk211609399"/>
    <w:p w14:paraId="13F5471B" w14:textId="77777777" w:rsidR="005A0D6A" w:rsidRPr="00C9797A" w:rsidRDefault="005C2873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fldChar w:fldCharType="begin"/>
      </w:r>
      <w:r w:rsidRPr="00C9797A">
        <w:rPr>
          <w:rFonts w:ascii="Arial" w:hAnsi="Arial" w:cs="Arial"/>
          <w:szCs w:val="20"/>
        </w:rPr>
        <w:instrText xml:space="preserve"> ADDIN EN.REFLIST </w:instrText>
      </w:r>
      <w:r w:rsidRPr="00C9797A">
        <w:rPr>
          <w:rFonts w:ascii="Arial" w:hAnsi="Arial" w:cs="Arial"/>
          <w:szCs w:val="20"/>
        </w:rPr>
        <w:fldChar w:fldCharType="separate"/>
      </w:r>
      <w:r w:rsidR="005A0D6A" w:rsidRPr="00C9797A">
        <w:rPr>
          <w:rFonts w:ascii="Arial" w:hAnsi="Arial" w:cs="Arial"/>
          <w:szCs w:val="20"/>
        </w:rPr>
        <w:t>1.</w:t>
      </w:r>
      <w:r w:rsidR="005A0D6A" w:rsidRPr="00C9797A">
        <w:rPr>
          <w:rFonts w:ascii="Arial" w:hAnsi="Arial" w:cs="Arial"/>
          <w:szCs w:val="20"/>
        </w:rPr>
        <w:tab/>
        <w:t>Larsen MV, Lundegaard C, Lamberth K, Buus S, Lund O, Nielsen M. Large-scale validation of methods for cytotoxic T-lymphocyte epitope prediction. BMC Bioinformatics. 2007;8:424.</w:t>
      </w:r>
    </w:p>
    <w:p w14:paraId="6C0B9564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2.</w:t>
      </w:r>
      <w:r w:rsidRPr="00C9797A">
        <w:rPr>
          <w:rFonts w:ascii="Arial" w:hAnsi="Arial" w:cs="Arial"/>
          <w:szCs w:val="20"/>
        </w:rPr>
        <w:tab/>
        <w:t xml:space="preserve">Jensen KK, Andreatta M, Marcatili P, Buus S, Greenbaum JA, Yan Z, </w:t>
      </w:r>
      <w:bookmarkStart w:id="35" w:name="_GoBack"/>
      <w:r w:rsidRPr="00C9797A">
        <w:rPr>
          <w:rFonts w:ascii="Arial" w:hAnsi="Arial" w:cs="Arial"/>
          <w:szCs w:val="20"/>
        </w:rPr>
        <w:t>et al</w:t>
      </w:r>
      <w:bookmarkEnd w:id="35"/>
      <w:r w:rsidRPr="00C9797A">
        <w:rPr>
          <w:rFonts w:ascii="Arial" w:hAnsi="Arial" w:cs="Arial"/>
          <w:szCs w:val="20"/>
        </w:rPr>
        <w:t>. Improved methods for predicting peptide binding affinity to MHC class II molecules. Immunology. 2018;154(3):394-406.</w:t>
      </w:r>
    </w:p>
    <w:p w14:paraId="55FFB888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3.</w:t>
      </w:r>
      <w:r w:rsidRPr="00C9797A">
        <w:rPr>
          <w:rFonts w:ascii="Arial" w:hAnsi="Arial" w:cs="Arial"/>
          <w:szCs w:val="20"/>
        </w:rPr>
        <w:tab/>
        <w:t>Calis JJ, Maybeno M, Greenbaum JA, Weiskopf D, De Silva AD, Sette A, et al. Properties of MHC class I presented peptides that enhance immunogenicity. PLoS Comput Biol. 2013;9(10):e1003266.</w:t>
      </w:r>
    </w:p>
    <w:p w14:paraId="7D4AEC66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4.</w:t>
      </w:r>
      <w:r w:rsidRPr="00C9797A">
        <w:rPr>
          <w:rFonts w:ascii="Arial" w:hAnsi="Arial" w:cs="Arial"/>
          <w:szCs w:val="20"/>
        </w:rPr>
        <w:tab/>
        <w:t>Saha S, Raghava GP. Prediction of continuous B-cell epitopes in an antigen using recurrent neural network. Proteins. 2006;65(1):40-8.</w:t>
      </w:r>
    </w:p>
    <w:p w14:paraId="7BB9BBE2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5.</w:t>
      </w:r>
      <w:r w:rsidRPr="00C9797A">
        <w:rPr>
          <w:rFonts w:ascii="Arial" w:hAnsi="Arial" w:cs="Arial"/>
          <w:szCs w:val="20"/>
        </w:rPr>
        <w:tab/>
        <w:t>Doytchinova IA, Flower DR. VaxiJen: a server for prediction of protective antigens, tumour antigens and subunit vaccines. BMC Bioinformatics. 2007;8:4.</w:t>
      </w:r>
    </w:p>
    <w:p w14:paraId="4C5CE149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6.</w:t>
      </w:r>
      <w:r w:rsidRPr="00C9797A">
        <w:rPr>
          <w:rFonts w:ascii="Arial" w:hAnsi="Arial" w:cs="Arial"/>
          <w:szCs w:val="20"/>
        </w:rPr>
        <w:tab/>
        <w:t>Wei Y, Qiu T, Ai Y, Zhang Y, Xie J, Zhang D, et al. Advances of computational methods enhance the development of multi-epitope vaccines. Brief Bioinform. 2024;26(1).</w:t>
      </w:r>
    </w:p>
    <w:p w14:paraId="62C44F12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7.</w:t>
      </w:r>
      <w:r w:rsidRPr="00C9797A">
        <w:rPr>
          <w:rFonts w:ascii="Arial" w:hAnsi="Arial" w:cs="Arial"/>
          <w:szCs w:val="20"/>
        </w:rPr>
        <w:tab/>
        <w:t>Mehta NK, Lathwal A, Kumar R, Kaur D, Raghava GPS. In Silico tool for predicting, designing and scanning IL-2 inducing peptides. Sci Rep. 2025;15(1):25692.</w:t>
      </w:r>
    </w:p>
    <w:p w14:paraId="5BB9947D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8.</w:t>
      </w:r>
      <w:r w:rsidRPr="00C9797A">
        <w:rPr>
          <w:rFonts w:ascii="Arial" w:hAnsi="Arial" w:cs="Arial"/>
          <w:szCs w:val="20"/>
        </w:rPr>
        <w:tab/>
        <w:t>Dhanda SK, Gupta S, Vir P, Raghava GP. Prediction of IL4 inducing peptides. Clin Dev Immunol. 2013;2013:263952.</w:t>
      </w:r>
    </w:p>
    <w:p w14:paraId="18D79BBA" w14:textId="77777777" w:rsidR="005A0D6A" w:rsidRPr="00C9797A" w:rsidRDefault="005A0D6A" w:rsidP="005A0D6A">
      <w:pPr>
        <w:pStyle w:val="EndNoteBibliography"/>
        <w:rPr>
          <w:rFonts w:ascii="Arial" w:hAnsi="Arial" w:cs="Arial"/>
          <w:szCs w:val="20"/>
        </w:rPr>
      </w:pPr>
      <w:r w:rsidRPr="00C9797A">
        <w:rPr>
          <w:rFonts w:ascii="Arial" w:hAnsi="Arial" w:cs="Arial"/>
          <w:szCs w:val="20"/>
        </w:rPr>
        <w:t>9.</w:t>
      </w:r>
      <w:r w:rsidRPr="00C9797A">
        <w:rPr>
          <w:rFonts w:ascii="Arial" w:hAnsi="Arial" w:cs="Arial"/>
          <w:szCs w:val="20"/>
        </w:rPr>
        <w:tab/>
        <w:t>Ponomarenko J, Bui HH, Li W, Fusseder N, Bourne PE, Sette A, et al. ElliPro: a new structure-based tool for the prediction of antibody epitopes. BMC Bioinformatics. 2008;9:514.</w:t>
      </w:r>
    </w:p>
    <w:p w14:paraId="14D5B9C1" w14:textId="0F24AC74" w:rsidR="00D81D40" w:rsidRPr="00C9797A" w:rsidRDefault="005C2873">
      <w:pPr>
        <w:rPr>
          <w:rFonts w:ascii="Arial" w:hAnsi="Arial" w:cs="Arial"/>
          <w:sz w:val="16"/>
          <w:szCs w:val="16"/>
        </w:rPr>
      </w:pPr>
      <w:r w:rsidRPr="00C9797A">
        <w:rPr>
          <w:rFonts w:ascii="Arial" w:hAnsi="Arial" w:cs="Arial"/>
          <w:sz w:val="20"/>
          <w:szCs w:val="20"/>
        </w:rPr>
        <w:fldChar w:fldCharType="end"/>
      </w:r>
      <w:bookmarkEnd w:id="0"/>
      <w:bookmarkEnd w:id="34"/>
    </w:p>
    <w:sectPr w:rsidR="00D81D40" w:rsidRPr="00C979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5D36C" w14:textId="77777777" w:rsidR="00B45AD1" w:rsidRDefault="00B45AD1" w:rsidP="00A66043">
      <w:r>
        <w:separator/>
      </w:r>
    </w:p>
  </w:endnote>
  <w:endnote w:type="continuationSeparator" w:id="0">
    <w:p w14:paraId="058DEF6A" w14:textId="77777777" w:rsidR="00B45AD1" w:rsidRDefault="00B45AD1" w:rsidP="00A66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3744619"/>
      <w:docPartObj>
        <w:docPartGallery w:val="Page Numbers (Bottom of Page)"/>
        <w:docPartUnique/>
      </w:docPartObj>
    </w:sdtPr>
    <w:sdtEndPr/>
    <w:sdtContent>
      <w:p w14:paraId="40A13EF1" w14:textId="387FA234" w:rsidR="00C7399D" w:rsidRDefault="00C739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FD1" w:rsidRPr="00786FD1">
          <w:rPr>
            <w:noProof/>
            <w:lang w:val="zh-CN"/>
          </w:rPr>
          <w:t>4</w:t>
        </w:r>
        <w:r>
          <w:fldChar w:fldCharType="end"/>
        </w:r>
      </w:p>
    </w:sdtContent>
  </w:sdt>
  <w:p w14:paraId="60BAEF17" w14:textId="48A0170E" w:rsidR="00C7399D" w:rsidRDefault="00C73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56338" w14:textId="77777777" w:rsidR="00B45AD1" w:rsidRDefault="00B45AD1" w:rsidP="00A66043">
      <w:r>
        <w:separator/>
      </w:r>
    </w:p>
  </w:footnote>
  <w:footnote w:type="continuationSeparator" w:id="0">
    <w:p w14:paraId="4A578FC7" w14:textId="77777777" w:rsidR="00B45AD1" w:rsidRDefault="00B45AD1" w:rsidP="00A66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7B3092"/>
    <w:multiLevelType w:val="hybridMultilevel"/>
    <w:tmpl w:val="89E208AA"/>
    <w:lvl w:ilvl="0" w:tplc="A3EAD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sf25sbwefsse0d5dp00tqt2esp5e05fsp&quot;&gt;HKU5-CoV-2 vaccine design&lt;record-ids&gt;&lt;item&gt;2&lt;/item&gt;&lt;item&gt;3&lt;/item&gt;&lt;item&gt;6&lt;/item&gt;&lt;item&gt;10&lt;/item&gt;&lt;item&gt;11&lt;/item&gt;&lt;item&gt;15&lt;/item&gt;&lt;item&gt;55&lt;/item&gt;&lt;item&gt;56&lt;/item&gt;&lt;item&gt;57&lt;/item&gt;&lt;/record-ids&gt;&lt;/item&gt;&lt;/Libraries&gt;"/>
  </w:docVars>
  <w:rsids>
    <w:rsidRoot w:val="00777210"/>
    <w:rsid w:val="000472CE"/>
    <w:rsid w:val="00066D65"/>
    <w:rsid w:val="00071EC3"/>
    <w:rsid w:val="00096CDC"/>
    <w:rsid w:val="000A1B4C"/>
    <w:rsid w:val="000B185E"/>
    <w:rsid w:val="000D18F5"/>
    <w:rsid w:val="000D1E1F"/>
    <w:rsid w:val="001707DF"/>
    <w:rsid w:val="00174EAB"/>
    <w:rsid w:val="001801F5"/>
    <w:rsid w:val="001A4EB7"/>
    <w:rsid w:val="001C05B4"/>
    <w:rsid w:val="001D4649"/>
    <w:rsid w:val="00204935"/>
    <w:rsid w:val="00214534"/>
    <w:rsid w:val="002232BF"/>
    <w:rsid w:val="00224372"/>
    <w:rsid w:val="00224BB8"/>
    <w:rsid w:val="00277D8D"/>
    <w:rsid w:val="00314004"/>
    <w:rsid w:val="00314D45"/>
    <w:rsid w:val="00361F78"/>
    <w:rsid w:val="00370C41"/>
    <w:rsid w:val="003B6265"/>
    <w:rsid w:val="003D3F46"/>
    <w:rsid w:val="003E2E35"/>
    <w:rsid w:val="003E4BF0"/>
    <w:rsid w:val="00472E69"/>
    <w:rsid w:val="004C2F17"/>
    <w:rsid w:val="00520EC3"/>
    <w:rsid w:val="0053137D"/>
    <w:rsid w:val="0056504D"/>
    <w:rsid w:val="005901D0"/>
    <w:rsid w:val="00597129"/>
    <w:rsid w:val="005A0D6A"/>
    <w:rsid w:val="005B7E43"/>
    <w:rsid w:val="005C2873"/>
    <w:rsid w:val="005D2316"/>
    <w:rsid w:val="005E46CF"/>
    <w:rsid w:val="005E7DF5"/>
    <w:rsid w:val="005F26EC"/>
    <w:rsid w:val="00600775"/>
    <w:rsid w:val="0060475E"/>
    <w:rsid w:val="006178DC"/>
    <w:rsid w:val="0072277E"/>
    <w:rsid w:val="0077238A"/>
    <w:rsid w:val="00777210"/>
    <w:rsid w:val="00786FD1"/>
    <w:rsid w:val="007B04A3"/>
    <w:rsid w:val="007C0093"/>
    <w:rsid w:val="007C234A"/>
    <w:rsid w:val="007F2479"/>
    <w:rsid w:val="008200F4"/>
    <w:rsid w:val="0085303C"/>
    <w:rsid w:val="008578DC"/>
    <w:rsid w:val="00874F82"/>
    <w:rsid w:val="00883951"/>
    <w:rsid w:val="008A0560"/>
    <w:rsid w:val="008D0259"/>
    <w:rsid w:val="008D2A78"/>
    <w:rsid w:val="008E18B0"/>
    <w:rsid w:val="008E40E4"/>
    <w:rsid w:val="008E55E3"/>
    <w:rsid w:val="008F70C7"/>
    <w:rsid w:val="009231EE"/>
    <w:rsid w:val="00944EE5"/>
    <w:rsid w:val="00990720"/>
    <w:rsid w:val="009D37FC"/>
    <w:rsid w:val="00A1307D"/>
    <w:rsid w:val="00A50FE2"/>
    <w:rsid w:val="00A66043"/>
    <w:rsid w:val="00AB3B73"/>
    <w:rsid w:val="00AC54EF"/>
    <w:rsid w:val="00B11AF3"/>
    <w:rsid w:val="00B44CE7"/>
    <w:rsid w:val="00B45AD1"/>
    <w:rsid w:val="00B506EE"/>
    <w:rsid w:val="00B63222"/>
    <w:rsid w:val="00B72B46"/>
    <w:rsid w:val="00B7797D"/>
    <w:rsid w:val="00BA63B5"/>
    <w:rsid w:val="00BB0E72"/>
    <w:rsid w:val="00C606E0"/>
    <w:rsid w:val="00C7399D"/>
    <w:rsid w:val="00C94EBE"/>
    <w:rsid w:val="00C9797A"/>
    <w:rsid w:val="00CA432A"/>
    <w:rsid w:val="00CC75F1"/>
    <w:rsid w:val="00D455DA"/>
    <w:rsid w:val="00D81D40"/>
    <w:rsid w:val="00D8662E"/>
    <w:rsid w:val="00D93580"/>
    <w:rsid w:val="00DA655D"/>
    <w:rsid w:val="00DE188C"/>
    <w:rsid w:val="00E01D35"/>
    <w:rsid w:val="00E226D2"/>
    <w:rsid w:val="00E25A52"/>
    <w:rsid w:val="00E44A4A"/>
    <w:rsid w:val="00E632CF"/>
    <w:rsid w:val="00E95C50"/>
    <w:rsid w:val="00EB2896"/>
    <w:rsid w:val="00F01CF5"/>
    <w:rsid w:val="00F3031A"/>
    <w:rsid w:val="00F36DD8"/>
    <w:rsid w:val="00F86177"/>
    <w:rsid w:val="00FB6E95"/>
    <w:rsid w:val="00FC24C2"/>
    <w:rsid w:val="00FD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10CD9C"/>
  <w15:chartTrackingRefBased/>
  <w15:docId w15:val="{55FE6CA3-F78B-457A-BFF8-C60F6A4B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21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72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2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2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21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21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2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2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2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2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2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2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21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21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21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21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21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21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772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2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2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2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2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2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2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777210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C287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C287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C287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C2873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A660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0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043"/>
    <w:rPr>
      <w:sz w:val="18"/>
      <w:szCs w:val="18"/>
    </w:rPr>
  </w:style>
  <w:style w:type="paragraph" w:styleId="Revision">
    <w:name w:val="Revision"/>
    <w:hidden/>
    <w:uiPriority w:val="99"/>
    <w:semiHidden/>
    <w:rsid w:val="00066D65"/>
  </w:style>
  <w:style w:type="paragraph" w:styleId="BalloonText">
    <w:name w:val="Balloon Text"/>
    <w:basedOn w:val="Normal"/>
    <w:link w:val="BalloonTextChar"/>
    <w:uiPriority w:val="99"/>
    <w:semiHidden/>
    <w:unhideWhenUsed/>
    <w:rsid w:val="00786F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4</Pages>
  <Words>2758</Words>
  <Characters>15724</Characters>
  <Application>Microsoft Office Word</Application>
  <DocSecurity>0</DocSecurity>
  <Lines>131</Lines>
  <Paragraphs>36</Paragraphs>
  <ScaleCrop>false</ScaleCrop>
  <Company/>
  <LinksUpToDate>false</LinksUpToDate>
  <CharactersWithSpaces>1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ze zheng</dc:creator>
  <cp:keywords/>
  <dc:description/>
  <cp:lastModifiedBy>Janani.SP</cp:lastModifiedBy>
  <cp:revision>31</cp:revision>
  <dcterms:created xsi:type="dcterms:W3CDTF">2025-10-16T12:42:00Z</dcterms:created>
  <dcterms:modified xsi:type="dcterms:W3CDTF">2026-03-26T09:30:00Z</dcterms:modified>
</cp:coreProperties>
</file>